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45A8A" w14:textId="6ABAD474" w:rsidR="002D0079" w:rsidRDefault="002D0079" w:rsidP="00C110E0">
      <w:pPr>
        <w:rPr>
          <w:rFonts w:cs="Arial"/>
          <w:b/>
          <w:sz w:val="28"/>
        </w:rPr>
      </w:pPr>
      <w:bookmarkStart w:id="0" w:name="_GoBack"/>
      <w:bookmarkEnd w:id="0"/>
      <w:r>
        <w:rPr>
          <w:rFonts w:cs="Arial"/>
          <w:b/>
          <w:sz w:val="28"/>
        </w:rPr>
        <w:t>Additional file 1</w:t>
      </w:r>
    </w:p>
    <w:p w14:paraId="002AC164" w14:textId="3FA38D89" w:rsidR="002A359F" w:rsidRPr="0073575B" w:rsidRDefault="002A359F" w:rsidP="00C110E0">
      <w:pPr>
        <w:rPr>
          <w:rFonts w:cs="Arial"/>
          <w:b/>
          <w:sz w:val="28"/>
        </w:rPr>
      </w:pPr>
      <w:r w:rsidRPr="00A90DDF">
        <w:rPr>
          <w:rFonts w:cs="Arial"/>
          <w:b/>
          <w:sz w:val="28"/>
        </w:rPr>
        <w:t>“</w:t>
      </w:r>
      <w:r w:rsidR="00B07EEA">
        <w:rPr>
          <w:rFonts w:cs="Arial"/>
          <w:b/>
          <w:sz w:val="28"/>
        </w:rPr>
        <w:t>C</w:t>
      </w:r>
      <w:r w:rsidR="00F024C4" w:rsidRPr="00A90DDF">
        <w:rPr>
          <w:rFonts w:cs="Arial"/>
          <w:b/>
          <w:sz w:val="28"/>
        </w:rPr>
        <w:t xml:space="preserve">onstruction and </w:t>
      </w:r>
      <w:r w:rsidR="00B07EEA">
        <w:rPr>
          <w:rFonts w:cs="Arial"/>
          <w:b/>
          <w:sz w:val="28"/>
        </w:rPr>
        <w:t xml:space="preserve">comprehensive </w:t>
      </w:r>
      <w:r w:rsidR="00F024C4" w:rsidRPr="00A90DDF">
        <w:rPr>
          <w:rFonts w:cs="Arial"/>
          <w:b/>
          <w:sz w:val="28"/>
        </w:rPr>
        <w:t>characterization of an</w:t>
      </w:r>
      <w:r w:rsidRPr="00A90DDF">
        <w:rPr>
          <w:rFonts w:cs="Arial"/>
          <w:b/>
          <w:sz w:val="28"/>
        </w:rPr>
        <w:t xml:space="preserve"> </w:t>
      </w:r>
      <w:r w:rsidRPr="00A90DDF">
        <w:rPr>
          <w:rFonts w:cs="Arial"/>
          <w:b/>
          <w:i/>
          <w:sz w:val="28"/>
        </w:rPr>
        <w:t>Ec</w:t>
      </w:r>
      <w:r w:rsidRPr="00A90DDF">
        <w:rPr>
          <w:rFonts w:cs="Arial"/>
          <w:b/>
          <w:sz w:val="28"/>
        </w:rPr>
        <w:t xml:space="preserve">LDCc-CatIB library – varying linkers and aggregation </w:t>
      </w:r>
      <w:r w:rsidR="00597E32">
        <w:rPr>
          <w:rFonts w:cs="Arial"/>
          <w:b/>
          <w:sz w:val="28"/>
        </w:rPr>
        <w:t xml:space="preserve">inducing </w:t>
      </w:r>
      <w:r w:rsidRPr="00A90DDF">
        <w:rPr>
          <w:rFonts w:cs="Arial"/>
          <w:b/>
          <w:sz w:val="28"/>
        </w:rPr>
        <w:t>tags”</w:t>
      </w:r>
    </w:p>
    <w:p w14:paraId="7ACF3AAF" w14:textId="31295243" w:rsidR="00AB3441" w:rsidRPr="0073575B" w:rsidRDefault="00AB3441" w:rsidP="00C110E0">
      <w:pPr>
        <w:rPr>
          <w:rFonts w:cs="Arial"/>
          <w:lang w:val="de-DE"/>
        </w:rPr>
      </w:pPr>
      <w:r w:rsidRPr="00BC7792">
        <w:rPr>
          <w:rFonts w:cs="Arial"/>
          <w:u w:val="single"/>
          <w:lang w:val="de-DE"/>
        </w:rPr>
        <w:t>Kira Küsters</w:t>
      </w:r>
      <w:r w:rsidRPr="00BC7792">
        <w:rPr>
          <w:rFonts w:cs="Arial"/>
          <w:vertAlign w:val="superscript"/>
          <w:lang w:val="de-DE"/>
        </w:rPr>
        <w:t>1,2</w:t>
      </w:r>
      <w:r w:rsidRPr="00BC7792">
        <w:rPr>
          <w:rFonts w:cs="Arial"/>
          <w:lang w:val="de-DE"/>
        </w:rPr>
        <w:t xml:space="preserve">, </w:t>
      </w:r>
      <w:r w:rsidRPr="0073575B">
        <w:rPr>
          <w:rFonts w:cs="Arial"/>
          <w:lang w:val="de-DE"/>
        </w:rPr>
        <w:t xml:space="preserve">Martina </w:t>
      </w:r>
      <w:r w:rsidRPr="000A4C3E">
        <w:rPr>
          <w:rFonts w:cs="Arial"/>
          <w:lang w:val="de-DE"/>
        </w:rPr>
        <w:t>Pohl</w:t>
      </w:r>
      <w:r w:rsidR="00F85EC3">
        <w:rPr>
          <w:rFonts w:cs="Arial"/>
          <w:vertAlign w:val="superscript"/>
          <w:lang w:val="de-DE"/>
        </w:rPr>
        <w:t>1</w:t>
      </w:r>
      <w:r w:rsidRPr="000A4C3E">
        <w:rPr>
          <w:rFonts w:cs="Arial"/>
          <w:lang w:val="de-DE"/>
        </w:rPr>
        <w:t>,</w:t>
      </w:r>
      <w:r w:rsidRPr="0073575B">
        <w:rPr>
          <w:rFonts w:cs="Arial"/>
          <w:lang w:val="de-DE"/>
        </w:rPr>
        <w:t xml:space="preserve"> Ulrich Krauss</w:t>
      </w:r>
      <w:r w:rsidR="00F85EC3">
        <w:rPr>
          <w:rFonts w:cs="Arial"/>
          <w:vertAlign w:val="superscript"/>
          <w:lang w:val="de-DE"/>
        </w:rPr>
        <w:t>1,3</w:t>
      </w:r>
      <w:r w:rsidRPr="0073575B">
        <w:rPr>
          <w:rFonts w:cs="Arial"/>
          <w:lang w:val="de-DE"/>
        </w:rPr>
        <w:t>,</w:t>
      </w:r>
      <w:r w:rsidR="00876ED7" w:rsidRPr="0073575B">
        <w:rPr>
          <w:rFonts w:cs="Arial"/>
          <w:lang w:val="de-DE"/>
        </w:rPr>
        <w:t xml:space="preserve"> </w:t>
      </w:r>
      <w:r w:rsidR="00001683">
        <w:rPr>
          <w:rFonts w:cs="Arial"/>
          <w:lang w:val="de-DE"/>
        </w:rPr>
        <w:t xml:space="preserve">Gizem </w:t>
      </w:r>
      <w:r w:rsidR="00024E47">
        <w:rPr>
          <w:rFonts w:cs="Arial"/>
          <w:lang w:val="de-DE"/>
        </w:rPr>
        <w:t>Öl</w:t>
      </w:r>
      <w:r w:rsidR="00024E47" w:rsidRPr="00846C66">
        <w:rPr>
          <w:lang w:val="de-DE"/>
        </w:rPr>
        <w:t>ç</w:t>
      </w:r>
      <w:r w:rsidR="00024E47">
        <w:rPr>
          <w:rFonts w:cs="Arial"/>
          <w:lang w:val="de-DE"/>
        </w:rPr>
        <w:t>ü</w:t>
      </w:r>
      <w:r w:rsidR="00024E47">
        <w:rPr>
          <w:lang w:val="de-DE"/>
        </w:rPr>
        <w:t>c</w:t>
      </w:r>
      <w:r w:rsidR="00024E47">
        <w:rPr>
          <w:rFonts w:cs="Arial"/>
          <w:lang w:val="de-DE"/>
        </w:rPr>
        <w:t>ü</w:t>
      </w:r>
      <w:r w:rsidR="00024E47" w:rsidRPr="00626483">
        <w:rPr>
          <w:rFonts w:cs="Arial"/>
          <w:vertAlign w:val="superscript"/>
          <w:lang w:val="de-DE"/>
        </w:rPr>
        <w:t>1</w:t>
      </w:r>
      <w:r w:rsidR="00001683" w:rsidRPr="00626483">
        <w:rPr>
          <w:rFonts w:cs="Arial"/>
          <w:vertAlign w:val="superscript"/>
          <w:lang w:val="de-DE"/>
        </w:rPr>
        <w:t>,</w:t>
      </w:r>
      <w:r w:rsidR="00F85EC3" w:rsidRPr="00626483">
        <w:rPr>
          <w:rFonts w:cs="Arial"/>
          <w:bCs/>
          <w:vertAlign w:val="superscript"/>
          <w:lang w:val="de-DE"/>
        </w:rPr>
        <w:t>3</w:t>
      </w:r>
      <w:r w:rsidR="00001683">
        <w:rPr>
          <w:rFonts w:cs="Arial"/>
          <w:lang w:val="de-DE"/>
        </w:rPr>
        <w:t xml:space="preserve">, </w:t>
      </w:r>
      <w:r w:rsidR="00876ED7" w:rsidRPr="0073575B">
        <w:rPr>
          <w:rFonts w:cs="Arial"/>
          <w:lang w:val="de-DE"/>
        </w:rPr>
        <w:t>Sandor Albert</w:t>
      </w:r>
      <w:r w:rsidR="00876ED7" w:rsidRPr="0073575B">
        <w:rPr>
          <w:rFonts w:cs="Arial"/>
          <w:vertAlign w:val="superscript"/>
          <w:lang w:val="de-DE"/>
        </w:rPr>
        <w:t>1</w:t>
      </w:r>
      <w:r w:rsidR="00712CD6">
        <w:rPr>
          <w:rFonts w:cs="Arial"/>
          <w:vertAlign w:val="superscript"/>
          <w:lang w:val="de-DE"/>
        </w:rPr>
        <w:t>,4</w:t>
      </w:r>
      <w:r w:rsidR="000A4C3E">
        <w:rPr>
          <w:rFonts w:cs="Arial"/>
          <w:lang w:val="de-DE"/>
        </w:rPr>
        <w:t xml:space="preserve">, </w:t>
      </w:r>
      <w:r w:rsidR="00001683" w:rsidRPr="00001683">
        <w:rPr>
          <w:rFonts w:cs="Arial"/>
          <w:lang w:val="de-DE"/>
        </w:rPr>
        <w:t>Karl-Erich Jaeger</w:t>
      </w:r>
      <w:r w:rsidR="00F85EC3">
        <w:rPr>
          <w:rFonts w:cs="Arial"/>
          <w:vertAlign w:val="superscript"/>
          <w:lang w:val="de-DE"/>
        </w:rPr>
        <w:t>1</w:t>
      </w:r>
      <w:r w:rsidR="00001683">
        <w:rPr>
          <w:rFonts w:cs="Arial"/>
          <w:vertAlign w:val="superscript"/>
          <w:lang w:val="de-DE"/>
        </w:rPr>
        <w:t>,</w:t>
      </w:r>
      <w:r w:rsidR="00F85EC3">
        <w:rPr>
          <w:rFonts w:cs="Arial"/>
          <w:vertAlign w:val="superscript"/>
          <w:lang w:val="de-DE"/>
        </w:rPr>
        <w:t>3</w:t>
      </w:r>
      <w:r w:rsidR="00001683" w:rsidRPr="00001683">
        <w:rPr>
          <w:rFonts w:cs="Arial"/>
          <w:lang w:val="de-DE"/>
        </w:rPr>
        <w:t>,</w:t>
      </w:r>
      <w:r w:rsidR="00001683">
        <w:rPr>
          <w:rFonts w:cs="Arial"/>
          <w:lang w:val="de-DE"/>
        </w:rPr>
        <w:t xml:space="preserve"> </w:t>
      </w:r>
      <w:r w:rsidRPr="0073575B">
        <w:rPr>
          <w:rFonts w:cs="Arial"/>
          <w:lang w:val="de-DE"/>
        </w:rPr>
        <w:t>Wolfgang Wiechert</w:t>
      </w:r>
      <w:r w:rsidR="008B3F2F" w:rsidRPr="0073575B">
        <w:rPr>
          <w:rFonts w:cs="Arial"/>
          <w:vertAlign w:val="superscript"/>
          <w:lang w:val="de-DE"/>
        </w:rPr>
        <w:t>1,</w:t>
      </w:r>
      <w:r w:rsidR="00712CD6">
        <w:rPr>
          <w:rFonts w:cs="Arial"/>
          <w:vertAlign w:val="superscript"/>
          <w:lang w:val="de-DE"/>
        </w:rPr>
        <w:t>5</w:t>
      </w:r>
      <w:r w:rsidRPr="0073575B">
        <w:rPr>
          <w:rFonts w:cs="Arial"/>
          <w:lang w:val="de-DE"/>
        </w:rPr>
        <w:t>, Marco Oldiges</w:t>
      </w:r>
      <w:r w:rsidR="000A4C3E">
        <w:rPr>
          <w:rFonts w:cs="Arial"/>
          <w:vertAlign w:val="superscript"/>
          <w:lang w:val="de-DE"/>
        </w:rPr>
        <w:t>1,2</w:t>
      </w:r>
      <w:r w:rsidR="00BC7792">
        <w:rPr>
          <w:rFonts w:cs="Arial"/>
          <w:vertAlign w:val="superscript"/>
          <w:lang w:val="de-DE"/>
        </w:rPr>
        <w:t>*</w:t>
      </w:r>
    </w:p>
    <w:p w14:paraId="68DBDC98" w14:textId="30D98FF2" w:rsidR="00FC04C9" w:rsidRDefault="002D0079" w:rsidP="00F52929">
      <w:pPr>
        <w:spacing w:after="60" w:line="240" w:lineRule="auto"/>
        <w:rPr>
          <w:rFonts w:cs="Arial"/>
        </w:rPr>
      </w:pPr>
      <w:r>
        <w:rPr>
          <w:rFonts w:cs="Arial"/>
          <w:b/>
        </w:rPr>
        <w:t>Additional file</w:t>
      </w:r>
      <w:r w:rsidR="00411DE2">
        <w:rPr>
          <w:rFonts w:cs="Arial"/>
          <w:b/>
        </w:rPr>
        <w:t xml:space="preserve"> </w:t>
      </w:r>
      <w:r w:rsidR="00FC04C9" w:rsidRPr="00411DE2">
        <w:rPr>
          <w:rFonts w:cs="Arial"/>
          <w:b/>
        </w:rPr>
        <w:t xml:space="preserve">Table </w:t>
      </w:r>
      <w:r w:rsidR="002B2556">
        <w:rPr>
          <w:rFonts w:cs="Arial"/>
          <w:b/>
        </w:rPr>
        <w:t>A</w:t>
      </w:r>
      <w:r w:rsidR="00FC04C9" w:rsidRPr="00411DE2">
        <w:rPr>
          <w:rFonts w:cs="Arial"/>
          <w:b/>
        </w:rPr>
        <w:t>1:</w:t>
      </w:r>
      <w:r w:rsidR="00FC04C9">
        <w:rPr>
          <w:rFonts w:cs="Arial"/>
        </w:rPr>
        <w:t xml:space="preserve"> </w:t>
      </w:r>
      <w:r w:rsidR="00F52929">
        <w:rPr>
          <w:rFonts w:cs="Arial"/>
        </w:rPr>
        <w:t>Plasmid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9511FE" w14:paraId="29818D93" w14:textId="77777777" w:rsidTr="00181A04">
        <w:tc>
          <w:tcPr>
            <w:tcW w:w="3397" w:type="dxa"/>
          </w:tcPr>
          <w:p w14:paraId="096DCB99" w14:textId="7A511117" w:rsidR="009511FE" w:rsidRDefault="009511FE" w:rsidP="00F94B8D">
            <w:pPr>
              <w:rPr>
                <w:rFonts w:cs="Arial"/>
              </w:rPr>
            </w:pPr>
            <w:r>
              <w:rPr>
                <w:rFonts w:cs="Arial"/>
              </w:rPr>
              <w:t>Vector</w:t>
            </w:r>
          </w:p>
        </w:tc>
        <w:tc>
          <w:tcPr>
            <w:tcW w:w="5665" w:type="dxa"/>
          </w:tcPr>
          <w:p w14:paraId="54284F93" w14:textId="19C528A9" w:rsidR="009511FE" w:rsidRDefault="009511FE" w:rsidP="00F94B8D">
            <w:pPr>
              <w:rPr>
                <w:rFonts w:cs="Arial"/>
              </w:rPr>
            </w:pPr>
            <w:r>
              <w:rPr>
                <w:rFonts w:cs="Arial"/>
              </w:rPr>
              <w:t>Genotype</w:t>
            </w:r>
          </w:p>
        </w:tc>
      </w:tr>
      <w:tr w:rsidR="009511FE" w14:paraId="5317AEC4" w14:textId="77777777" w:rsidTr="00181A04">
        <w:tc>
          <w:tcPr>
            <w:tcW w:w="3397" w:type="dxa"/>
          </w:tcPr>
          <w:p w14:paraId="6A210BB4" w14:textId="464E03B0" w:rsidR="009511FE" w:rsidRDefault="009511FE" w:rsidP="00F94B8D">
            <w:pPr>
              <w:rPr>
                <w:rFonts w:cs="Arial"/>
              </w:rPr>
            </w:pPr>
            <w:r>
              <w:rPr>
                <w:rFonts w:cs="Arial"/>
              </w:rPr>
              <w:t>pET28a</w:t>
            </w:r>
          </w:p>
        </w:tc>
        <w:tc>
          <w:tcPr>
            <w:tcW w:w="5665" w:type="dxa"/>
          </w:tcPr>
          <w:p w14:paraId="10CAE74A" w14:textId="7E8F7F49" w:rsidR="009511FE" w:rsidRDefault="009511FE" w:rsidP="00F94B8D">
            <w:pPr>
              <w:rPr>
                <w:rFonts w:cs="Arial"/>
              </w:rPr>
            </w:pPr>
            <w:r w:rsidRPr="009511FE">
              <w:rPr>
                <w:rFonts w:cs="Arial"/>
                <w:i/>
              </w:rPr>
              <w:t xml:space="preserve">ColE1 </w:t>
            </w:r>
            <w:proofErr w:type="spellStart"/>
            <w:r w:rsidRPr="009511FE">
              <w:rPr>
                <w:rFonts w:cs="Arial"/>
                <w:i/>
              </w:rPr>
              <w:t>lacZ</w:t>
            </w:r>
            <w:proofErr w:type="spellEnd"/>
            <w:r w:rsidRPr="009511FE">
              <w:rPr>
                <w:rFonts w:cs="Arial"/>
                <w:i/>
              </w:rPr>
              <w:t>’</w:t>
            </w:r>
            <w:r w:rsidRPr="009511FE">
              <w:rPr>
                <w:rFonts w:cs="Arial"/>
              </w:rPr>
              <w:t xml:space="preserve"> </w:t>
            </w:r>
            <w:proofErr w:type="spellStart"/>
            <w:r w:rsidRPr="009511FE">
              <w:rPr>
                <w:rFonts w:cs="Arial"/>
              </w:rPr>
              <w:t>Kan</w:t>
            </w:r>
            <w:r w:rsidRPr="009511FE">
              <w:rPr>
                <w:rFonts w:cs="Arial"/>
                <w:vertAlign w:val="superscript"/>
              </w:rPr>
              <w:t>R</w:t>
            </w:r>
            <w:proofErr w:type="spellEnd"/>
            <w:r w:rsidRPr="009511FE">
              <w:rPr>
                <w:rFonts w:cs="Arial"/>
              </w:rPr>
              <w:t xml:space="preserve"> P</w:t>
            </w:r>
            <w:r w:rsidRPr="009511FE">
              <w:rPr>
                <w:rFonts w:cs="Arial"/>
                <w:vertAlign w:val="subscript"/>
              </w:rPr>
              <w:t>T7</w:t>
            </w:r>
            <w:r w:rsidRPr="009511FE">
              <w:rPr>
                <w:rFonts w:cs="Arial"/>
              </w:rPr>
              <w:t xml:space="preserve"> </w:t>
            </w:r>
            <w:proofErr w:type="spellStart"/>
            <w:r w:rsidRPr="009511FE">
              <w:rPr>
                <w:rFonts w:cs="Arial"/>
              </w:rPr>
              <w:t>P</w:t>
            </w:r>
            <w:r w:rsidRPr="009511FE">
              <w:rPr>
                <w:rFonts w:cs="Arial"/>
                <w:vertAlign w:val="subscript"/>
              </w:rPr>
              <w:t>lac</w:t>
            </w:r>
            <w:proofErr w:type="spellEnd"/>
          </w:p>
        </w:tc>
      </w:tr>
      <w:tr w:rsidR="009511FE" w14:paraId="23EC148E" w14:textId="77777777" w:rsidTr="00181A04">
        <w:tc>
          <w:tcPr>
            <w:tcW w:w="3397" w:type="dxa"/>
          </w:tcPr>
          <w:p w14:paraId="4E986779" w14:textId="7157C34A" w:rsidR="009511FE" w:rsidRDefault="009511FE" w:rsidP="00F94B8D">
            <w:pPr>
              <w:rPr>
                <w:rFonts w:cs="Arial"/>
              </w:rPr>
            </w:pPr>
            <w:r>
              <w:rPr>
                <w:rFonts w:cs="Arial"/>
              </w:rPr>
              <w:t>pET28a::CcdB</w:t>
            </w:r>
          </w:p>
        </w:tc>
        <w:tc>
          <w:tcPr>
            <w:tcW w:w="5665" w:type="dxa"/>
          </w:tcPr>
          <w:p w14:paraId="47C677BB" w14:textId="3D345F67" w:rsidR="009511FE" w:rsidRDefault="009511FE" w:rsidP="00F94B8D">
            <w:pPr>
              <w:rPr>
                <w:rFonts w:cs="Arial"/>
              </w:rPr>
            </w:pPr>
            <w:r w:rsidRPr="009511FE">
              <w:rPr>
                <w:rFonts w:cs="Arial"/>
                <w:i/>
              </w:rPr>
              <w:t xml:space="preserve">ColE1 </w:t>
            </w:r>
            <w:proofErr w:type="spellStart"/>
            <w:r w:rsidRPr="009511FE">
              <w:rPr>
                <w:rFonts w:cs="Arial"/>
                <w:i/>
              </w:rPr>
              <w:t>lacZ</w:t>
            </w:r>
            <w:proofErr w:type="spellEnd"/>
            <w:r w:rsidRPr="009511FE">
              <w:rPr>
                <w:rFonts w:cs="Arial"/>
                <w:i/>
              </w:rPr>
              <w:t>’</w:t>
            </w:r>
            <w:r w:rsidRPr="009511FE">
              <w:rPr>
                <w:rFonts w:cs="Arial"/>
              </w:rPr>
              <w:t xml:space="preserve"> </w:t>
            </w:r>
            <w:proofErr w:type="spellStart"/>
            <w:r w:rsidRPr="009511FE">
              <w:rPr>
                <w:rFonts w:cs="Arial"/>
              </w:rPr>
              <w:t>Kan</w:t>
            </w:r>
            <w:r w:rsidRPr="009511FE">
              <w:rPr>
                <w:rFonts w:cs="Arial"/>
                <w:vertAlign w:val="superscript"/>
              </w:rPr>
              <w:t>R</w:t>
            </w:r>
            <w:proofErr w:type="spellEnd"/>
            <w:r w:rsidRPr="009511FE">
              <w:rPr>
                <w:rFonts w:cs="Arial"/>
              </w:rPr>
              <w:t xml:space="preserve"> P</w:t>
            </w:r>
            <w:r w:rsidRPr="009511FE">
              <w:rPr>
                <w:rFonts w:cs="Arial"/>
                <w:vertAlign w:val="subscript"/>
              </w:rPr>
              <w:t>T7</w:t>
            </w:r>
            <w:r w:rsidRPr="009511FE">
              <w:rPr>
                <w:rFonts w:cs="Arial"/>
              </w:rPr>
              <w:t xml:space="preserve"> </w:t>
            </w:r>
            <w:proofErr w:type="spellStart"/>
            <w:r w:rsidRPr="009511FE">
              <w:rPr>
                <w:rFonts w:cs="Arial"/>
              </w:rPr>
              <w:t>P</w:t>
            </w:r>
            <w:r w:rsidRPr="009511FE">
              <w:rPr>
                <w:rFonts w:cs="Arial"/>
                <w:vertAlign w:val="subscript"/>
              </w:rPr>
              <w:t>lac</w:t>
            </w:r>
            <w:proofErr w:type="spellEnd"/>
            <w:r>
              <w:rPr>
                <w:rFonts w:cs="Arial"/>
                <w:vertAlign w:val="subscript"/>
              </w:rPr>
              <w:t xml:space="preserve"> </w:t>
            </w:r>
            <w:r w:rsidRPr="009511FE">
              <w:rPr>
                <w:rFonts w:cs="Arial"/>
                <w:i/>
              </w:rPr>
              <w:t>ccdB</w:t>
            </w:r>
          </w:p>
        </w:tc>
      </w:tr>
      <w:tr w:rsidR="009511FE" w14:paraId="462870A3" w14:textId="77777777" w:rsidTr="00181A04">
        <w:tc>
          <w:tcPr>
            <w:tcW w:w="3397" w:type="dxa"/>
          </w:tcPr>
          <w:p w14:paraId="32DD5A56" w14:textId="5D5D156C" w:rsidR="009511FE" w:rsidRDefault="009511FE" w:rsidP="00F94B8D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SG::TDoT</w:t>
            </w:r>
          </w:p>
        </w:tc>
        <w:tc>
          <w:tcPr>
            <w:tcW w:w="5665" w:type="dxa"/>
          </w:tcPr>
          <w:p w14:paraId="70DF6B68" w14:textId="05DA27EB" w:rsidR="009511FE" w:rsidRPr="00CF1B80" w:rsidRDefault="00CF1B80" w:rsidP="00F94B8D">
            <w:pPr>
              <w:rPr>
                <w:rFonts w:cs="Arial"/>
              </w:rPr>
            </w:pPr>
            <w:r w:rsidRPr="00CF1B80">
              <w:rPr>
                <w:rFonts w:cs="Arial"/>
              </w:rPr>
              <w:t>2343</w:t>
            </w:r>
            <w:r w:rsidR="009511FE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SG::TDoT </w:t>
            </w:r>
            <w:r w:rsidR="009511FE" w:rsidRPr="00CF1B80">
              <w:rPr>
                <w:rFonts w:cs="Arial"/>
              </w:rPr>
              <w:t>fragment in pET28a</w:t>
            </w:r>
          </w:p>
        </w:tc>
      </w:tr>
      <w:tr w:rsidR="005755D7" w14:paraId="3B0CA2A7" w14:textId="77777777" w:rsidTr="00181A04">
        <w:tc>
          <w:tcPr>
            <w:tcW w:w="3397" w:type="dxa"/>
          </w:tcPr>
          <w:p w14:paraId="187600CC" w14:textId="56E88980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SG::18AWT</w:t>
            </w:r>
          </w:p>
        </w:tc>
        <w:tc>
          <w:tcPr>
            <w:tcW w:w="5665" w:type="dxa"/>
          </w:tcPr>
          <w:p w14:paraId="020954F3" w14:textId="5D8D5B2F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47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SG::18AWT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64E46719" w14:textId="77777777" w:rsidTr="00181A04">
        <w:tc>
          <w:tcPr>
            <w:tcW w:w="3397" w:type="dxa"/>
          </w:tcPr>
          <w:p w14:paraId="6EC8B93C" w14:textId="66490136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SG::L6KD</w:t>
            </w:r>
          </w:p>
        </w:tc>
        <w:tc>
          <w:tcPr>
            <w:tcW w:w="5665" w:type="dxa"/>
          </w:tcPr>
          <w:p w14:paraId="2577181A" w14:textId="0C55EEBC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17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SG::L6KD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409BEC3B" w14:textId="77777777" w:rsidTr="00181A04">
        <w:tc>
          <w:tcPr>
            <w:tcW w:w="3397" w:type="dxa"/>
          </w:tcPr>
          <w:p w14:paraId="29541921" w14:textId="73AF5823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SG::GFIL8</w:t>
            </w:r>
          </w:p>
        </w:tc>
        <w:tc>
          <w:tcPr>
            <w:tcW w:w="5665" w:type="dxa"/>
          </w:tcPr>
          <w:p w14:paraId="1A54C1CF" w14:textId="075D413A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17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>LDCc::SG::GFIL8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7278DD02" w14:textId="77777777" w:rsidTr="00181A04">
        <w:tc>
          <w:tcPr>
            <w:tcW w:w="3397" w:type="dxa"/>
          </w:tcPr>
          <w:p w14:paraId="38C25898" w14:textId="01147EE0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SG::3HAMP</w:t>
            </w:r>
          </w:p>
        </w:tc>
        <w:tc>
          <w:tcPr>
            <w:tcW w:w="5665" w:type="dxa"/>
          </w:tcPr>
          <w:p w14:paraId="12CD8BCC" w14:textId="203854B8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709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SG::3HAMP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2E79A9CB" w14:textId="77777777" w:rsidTr="00181A04">
        <w:tc>
          <w:tcPr>
            <w:tcW w:w="3397" w:type="dxa"/>
          </w:tcPr>
          <w:p w14:paraId="6B83E535" w14:textId="67795FE5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PT::TDoT</w:t>
            </w:r>
          </w:p>
        </w:tc>
        <w:tc>
          <w:tcPr>
            <w:tcW w:w="5665" w:type="dxa"/>
          </w:tcPr>
          <w:p w14:paraId="3DFD0370" w14:textId="1F551803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355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PT::TDoT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612A88A7" w14:textId="77777777" w:rsidTr="00181A04">
        <w:tc>
          <w:tcPr>
            <w:tcW w:w="3397" w:type="dxa"/>
          </w:tcPr>
          <w:p w14:paraId="0C739CE0" w14:textId="28BD7245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PT::18AWT</w:t>
            </w:r>
          </w:p>
        </w:tc>
        <w:tc>
          <w:tcPr>
            <w:tcW w:w="5665" w:type="dxa"/>
          </w:tcPr>
          <w:p w14:paraId="4A5605D5" w14:textId="4E3EA5D9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59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PT::18AWT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1C9135FF" w14:textId="77777777" w:rsidTr="00181A04">
        <w:tc>
          <w:tcPr>
            <w:tcW w:w="3397" w:type="dxa"/>
          </w:tcPr>
          <w:p w14:paraId="37C96B6D" w14:textId="73CB7413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PT::L6KD</w:t>
            </w:r>
          </w:p>
        </w:tc>
        <w:tc>
          <w:tcPr>
            <w:tcW w:w="5665" w:type="dxa"/>
          </w:tcPr>
          <w:p w14:paraId="452AF8A2" w14:textId="3CF23B73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29</w:t>
            </w:r>
            <w:r w:rsidR="005755D7" w:rsidRPr="00CF1B80">
              <w:rPr>
                <w:rFonts w:cs="Arial"/>
              </w:rPr>
              <w:t xml:space="preserve"> bp</w:t>
            </w:r>
            <w:r w:rsidR="00181A04" w:rsidRPr="00CF1B80">
              <w:rPr>
                <w:rFonts w:cs="Arial"/>
              </w:rPr>
              <w:t xml:space="preserve">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>LDCc::PT::L6KD</w:t>
            </w:r>
            <w:r w:rsidR="005755D7" w:rsidRPr="00CF1B80">
              <w:rPr>
                <w:rFonts w:cs="Arial"/>
              </w:rPr>
              <w:t xml:space="preserve"> fragment in pET28a</w:t>
            </w:r>
          </w:p>
        </w:tc>
      </w:tr>
      <w:tr w:rsidR="005755D7" w14:paraId="687557C1" w14:textId="77777777" w:rsidTr="00181A04">
        <w:tc>
          <w:tcPr>
            <w:tcW w:w="3397" w:type="dxa"/>
          </w:tcPr>
          <w:p w14:paraId="09D134A2" w14:textId="2A3E09A7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PT::GFIL8</w:t>
            </w:r>
          </w:p>
        </w:tc>
        <w:tc>
          <w:tcPr>
            <w:tcW w:w="5665" w:type="dxa"/>
          </w:tcPr>
          <w:p w14:paraId="39DCD8C9" w14:textId="5CF11D76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229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PT::GFIL8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  <w:tr w:rsidR="005755D7" w14:paraId="251B5C1F" w14:textId="77777777" w:rsidTr="00181A04">
        <w:tc>
          <w:tcPr>
            <w:tcW w:w="3397" w:type="dxa"/>
          </w:tcPr>
          <w:p w14:paraId="78B484EA" w14:textId="252033D1" w:rsidR="005755D7" w:rsidRDefault="005755D7" w:rsidP="005755D7">
            <w:pPr>
              <w:rPr>
                <w:rFonts w:cs="Arial"/>
              </w:rPr>
            </w:pPr>
            <w:r>
              <w:rPr>
                <w:rFonts w:cs="Arial"/>
              </w:rPr>
              <w:t>pET28a::</w:t>
            </w:r>
            <w:r w:rsidRPr="008A565C">
              <w:rPr>
                <w:rFonts w:cs="Arial"/>
                <w:i/>
              </w:rPr>
              <w:t>Ec</w:t>
            </w:r>
            <w:r>
              <w:rPr>
                <w:rFonts w:cs="Arial"/>
              </w:rPr>
              <w:t>LDCc::PT::3HAMP</w:t>
            </w:r>
          </w:p>
        </w:tc>
        <w:tc>
          <w:tcPr>
            <w:tcW w:w="5665" w:type="dxa"/>
          </w:tcPr>
          <w:p w14:paraId="405C043D" w14:textId="0891E6A5" w:rsidR="005755D7" w:rsidRPr="00CF1B80" w:rsidRDefault="00CF1B80" w:rsidP="005755D7">
            <w:pPr>
              <w:rPr>
                <w:rFonts w:cs="Arial"/>
              </w:rPr>
            </w:pPr>
            <w:r w:rsidRPr="00CF1B80">
              <w:rPr>
                <w:rFonts w:cs="Arial"/>
              </w:rPr>
              <w:t>2721</w:t>
            </w:r>
            <w:r w:rsidR="005755D7" w:rsidRPr="00CF1B80">
              <w:rPr>
                <w:rFonts w:cs="Arial"/>
              </w:rPr>
              <w:t xml:space="preserve"> bp </w:t>
            </w:r>
            <w:r w:rsidR="00181A04" w:rsidRPr="008A565C">
              <w:rPr>
                <w:rFonts w:cs="Arial"/>
                <w:i/>
              </w:rPr>
              <w:t>Ec</w:t>
            </w:r>
            <w:r w:rsidR="00181A04" w:rsidRPr="00CF1B80">
              <w:rPr>
                <w:rFonts w:cs="Arial"/>
              </w:rPr>
              <w:t xml:space="preserve">LDCc::PT::3HAMP </w:t>
            </w:r>
            <w:r w:rsidR="005755D7" w:rsidRPr="00CF1B80">
              <w:rPr>
                <w:rFonts w:cs="Arial"/>
              </w:rPr>
              <w:t>fragment in pET28a</w:t>
            </w:r>
          </w:p>
        </w:tc>
      </w:tr>
    </w:tbl>
    <w:p w14:paraId="32B5800D" w14:textId="21B0CF4E" w:rsidR="009511FE" w:rsidRDefault="009511FE" w:rsidP="00F94B8D">
      <w:pPr>
        <w:rPr>
          <w:rFonts w:cs="Arial"/>
        </w:rPr>
      </w:pPr>
    </w:p>
    <w:p w14:paraId="170DA6ED" w14:textId="433D6A03" w:rsidR="00AB04F4" w:rsidRDefault="00AB04F4" w:rsidP="00F94B8D">
      <w:pPr>
        <w:rPr>
          <w:rFonts w:cs="Arial"/>
        </w:rPr>
      </w:pPr>
    </w:p>
    <w:p w14:paraId="2618BAB3" w14:textId="23CE8C13" w:rsidR="00AB04F4" w:rsidRDefault="00AB04F4" w:rsidP="00F94B8D">
      <w:pPr>
        <w:rPr>
          <w:rFonts w:cs="Arial"/>
        </w:rPr>
      </w:pPr>
    </w:p>
    <w:p w14:paraId="45E06B3A" w14:textId="59EF9B59" w:rsidR="00AB04F4" w:rsidRDefault="00AB04F4" w:rsidP="00F94B8D">
      <w:pPr>
        <w:rPr>
          <w:rFonts w:cs="Arial"/>
        </w:rPr>
      </w:pPr>
    </w:p>
    <w:p w14:paraId="58279859" w14:textId="4E30B17B" w:rsidR="00AB04F4" w:rsidRDefault="00AB04F4" w:rsidP="00F94B8D">
      <w:pPr>
        <w:rPr>
          <w:rFonts w:cs="Arial"/>
        </w:rPr>
      </w:pPr>
    </w:p>
    <w:p w14:paraId="3D15A9FB" w14:textId="56B0D857" w:rsidR="00AB04F4" w:rsidRDefault="00AB04F4" w:rsidP="00F94B8D">
      <w:pPr>
        <w:rPr>
          <w:rFonts w:cs="Arial"/>
        </w:rPr>
      </w:pPr>
    </w:p>
    <w:p w14:paraId="192C1870" w14:textId="5D9BA324" w:rsidR="00E45E9F" w:rsidRDefault="002D0079" w:rsidP="00F52929">
      <w:pPr>
        <w:spacing w:after="60" w:line="240" w:lineRule="auto"/>
        <w:rPr>
          <w:rFonts w:cs="Arial"/>
        </w:rPr>
      </w:pPr>
      <w:r>
        <w:rPr>
          <w:rFonts w:cs="Arial"/>
          <w:b/>
        </w:rPr>
        <w:lastRenderedPageBreak/>
        <w:t xml:space="preserve">Additional file </w:t>
      </w:r>
      <w:r w:rsidR="002B2556">
        <w:rPr>
          <w:rFonts w:cs="Arial"/>
          <w:b/>
        </w:rPr>
        <w:t>Table A</w:t>
      </w:r>
      <w:r w:rsidR="00F52929" w:rsidRPr="00411DE2">
        <w:rPr>
          <w:rFonts w:cs="Arial"/>
          <w:b/>
        </w:rPr>
        <w:t>2</w:t>
      </w:r>
      <w:r w:rsidR="00F52929">
        <w:rPr>
          <w:rFonts w:cs="Arial"/>
        </w:rPr>
        <w:t xml:space="preserve">: </w:t>
      </w:r>
      <w:r w:rsidR="00E45E9F">
        <w:rPr>
          <w:rFonts w:cs="Arial"/>
        </w:rPr>
        <w:t xml:space="preserve">Recipe </w:t>
      </w:r>
      <w:r w:rsidR="00F52929">
        <w:rPr>
          <w:rFonts w:cs="Arial"/>
        </w:rPr>
        <w:t xml:space="preserve">of </w:t>
      </w:r>
      <w:r w:rsidR="00E45E9F">
        <w:rPr>
          <w:rFonts w:cs="Arial"/>
        </w:rPr>
        <w:t>M9 Autoinducti</w:t>
      </w:r>
      <w:r w:rsidR="00EA522A">
        <w:rPr>
          <w:rFonts w:cs="Arial"/>
        </w:rPr>
        <w:t>o</w:t>
      </w:r>
      <w:r w:rsidR="00E45E9F">
        <w:rPr>
          <w:rFonts w:cs="Arial"/>
        </w:rPr>
        <w:t>n</w:t>
      </w:r>
      <w:r w:rsidR="00EA522A">
        <w:rPr>
          <w:rFonts w:cs="Arial"/>
        </w:rPr>
        <w:t xml:space="preserve"> </w:t>
      </w:r>
      <w:r w:rsidR="00F52929">
        <w:rPr>
          <w:rFonts w:cs="Arial"/>
        </w:rPr>
        <w:t>medium</w:t>
      </w:r>
      <w:r w:rsidR="00E45E9F">
        <w:rPr>
          <w:rFonts w:cs="Arial"/>
        </w:rPr>
        <w:t xml:space="preserve"> </w:t>
      </w:r>
      <w:r w:rsidR="00EA522A">
        <w:rPr>
          <w:rFonts w:cs="Arial"/>
        </w:rPr>
        <w:t xml:space="preserve">– 1000 mL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7650"/>
        <w:gridCol w:w="1417"/>
      </w:tblGrid>
      <w:tr w:rsidR="00C35A9A" w:rsidRPr="00EA522A" w14:paraId="44022AE7" w14:textId="77777777" w:rsidTr="001823D4">
        <w:trPr>
          <w:trHeight w:val="300"/>
        </w:trPr>
        <w:tc>
          <w:tcPr>
            <w:tcW w:w="7650" w:type="dxa"/>
            <w:noWrap/>
            <w:hideMark/>
          </w:tcPr>
          <w:p w14:paraId="367E6190" w14:textId="35FC1570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 xml:space="preserve">Salt Stock </w:t>
            </w:r>
            <w:r>
              <w:rPr>
                <w:rFonts w:eastAsia="Times New Roman" w:cs="Arial"/>
                <w:color w:val="000000"/>
              </w:rPr>
              <w:t xml:space="preserve">solution </w:t>
            </w:r>
            <w:r w:rsidRPr="00EA522A">
              <w:rPr>
                <w:rFonts w:eastAsia="Times New Roman" w:cs="Arial"/>
                <w:color w:val="000000"/>
              </w:rPr>
              <w:t>(5x)</w:t>
            </w:r>
          </w:p>
        </w:tc>
        <w:tc>
          <w:tcPr>
            <w:tcW w:w="1417" w:type="dxa"/>
            <w:noWrap/>
            <w:hideMark/>
          </w:tcPr>
          <w:p w14:paraId="0610C7C1" w14:textId="373788D5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200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 w:rsidRPr="00EA522A">
              <w:rPr>
                <w:rFonts w:eastAsia="Times New Roman" w:cs="Arial"/>
                <w:color w:val="000000"/>
              </w:rPr>
              <w:t>mL</w:t>
            </w:r>
          </w:p>
        </w:tc>
      </w:tr>
      <w:tr w:rsidR="00C35A9A" w:rsidRPr="00EA522A" w14:paraId="61C4C645" w14:textId="77777777" w:rsidTr="001823D4">
        <w:trPr>
          <w:trHeight w:val="375"/>
        </w:trPr>
        <w:tc>
          <w:tcPr>
            <w:tcW w:w="7650" w:type="dxa"/>
            <w:noWrap/>
            <w:hideMark/>
          </w:tcPr>
          <w:p w14:paraId="2234A95A" w14:textId="2DC74C4E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MgSO</w:t>
            </w:r>
            <w:r w:rsidRPr="00EA522A">
              <w:rPr>
                <w:rFonts w:eastAsia="Times New Roman" w:cs="Arial"/>
                <w:color w:val="000000"/>
                <w:vertAlign w:val="subscript"/>
              </w:rPr>
              <w:t>4</w:t>
            </w:r>
            <w:r w:rsidRPr="00EA522A">
              <w:rPr>
                <w:rFonts w:eastAsia="Times New Roman" w:cs="Arial"/>
                <w:color w:val="000000"/>
              </w:rPr>
              <w:t>*7H</w:t>
            </w:r>
            <w:r w:rsidRPr="00EA522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EA522A">
              <w:rPr>
                <w:rFonts w:eastAsia="Times New Roman" w:cs="Arial"/>
                <w:color w:val="000000"/>
              </w:rPr>
              <w:t xml:space="preserve">O </w:t>
            </w:r>
            <w:r>
              <w:rPr>
                <w:rFonts w:eastAsia="Times New Roman" w:cs="Arial"/>
                <w:color w:val="000000"/>
              </w:rPr>
              <w:t xml:space="preserve">solution </w:t>
            </w:r>
            <w:r w:rsidRPr="00EA522A">
              <w:rPr>
                <w:rFonts w:eastAsia="Times New Roman" w:cs="Arial"/>
                <w:color w:val="000000"/>
              </w:rPr>
              <w:t>(</w:t>
            </w:r>
            <w:r>
              <w:rPr>
                <w:rFonts w:eastAsia="Times New Roman" w:cs="Arial"/>
                <w:color w:val="000000"/>
              </w:rPr>
              <w:t>246.48 g L-1</w:t>
            </w:r>
            <w:r w:rsidRPr="00EA522A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9E00A24" w14:textId="5CADAA40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 mL</w:t>
            </w:r>
          </w:p>
        </w:tc>
      </w:tr>
      <w:tr w:rsidR="00C35A9A" w:rsidRPr="00EA522A" w14:paraId="01F64C4B" w14:textId="77777777" w:rsidTr="001823D4">
        <w:trPr>
          <w:trHeight w:val="375"/>
        </w:trPr>
        <w:tc>
          <w:tcPr>
            <w:tcW w:w="7650" w:type="dxa"/>
            <w:noWrap/>
            <w:hideMark/>
          </w:tcPr>
          <w:p w14:paraId="54F72918" w14:textId="3BB21C87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CaCl</w:t>
            </w:r>
            <w:r w:rsidRPr="00EA522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EA522A">
              <w:rPr>
                <w:rFonts w:eastAsia="Times New Roman" w:cs="Arial"/>
                <w:color w:val="000000"/>
              </w:rPr>
              <w:t>*5H</w:t>
            </w:r>
            <w:r w:rsidRPr="00EA522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EA522A">
              <w:rPr>
                <w:rFonts w:eastAsia="Times New Roman" w:cs="Arial"/>
                <w:color w:val="000000"/>
              </w:rPr>
              <w:t xml:space="preserve">O </w:t>
            </w:r>
            <w:r>
              <w:rPr>
                <w:rFonts w:eastAsia="Times New Roman" w:cs="Arial"/>
                <w:color w:val="000000"/>
              </w:rPr>
              <w:t xml:space="preserve">solution </w:t>
            </w:r>
            <w:r w:rsidRPr="00EA522A">
              <w:rPr>
                <w:rFonts w:eastAsia="Times New Roman" w:cs="Arial"/>
                <w:color w:val="000000"/>
              </w:rPr>
              <w:t>(</w:t>
            </w:r>
            <w:r>
              <w:rPr>
                <w:rFonts w:eastAsia="Times New Roman" w:cs="Arial"/>
                <w:color w:val="000000"/>
              </w:rPr>
              <w:t>14.702 g L-1</w:t>
            </w:r>
            <w:r w:rsidRPr="00EA522A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A2D5A29" w14:textId="5E57774B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 mL</w:t>
            </w:r>
          </w:p>
        </w:tc>
      </w:tr>
      <w:tr w:rsidR="00C35A9A" w:rsidRPr="00EA522A" w14:paraId="5A4FC90C" w14:textId="77777777" w:rsidTr="001823D4">
        <w:trPr>
          <w:trHeight w:val="300"/>
        </w:trPr>
        <w:tc>
          <w:tcPr>
            <w:tcW w:w="7650" w:type="dxa"/>
            <w:noWrap/>
            <w:hideMark/>
          </w:tcPr>
          <w:p w14:paraId="60D97D0F" w14:textId="3BBD6474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race element solution</w:t>
            </w:r>
            <w:r w:rsidRPr="00EA522A">
              <w:rPr>
                <w:rFonts w:eastAsia="Times New Roman" w:cs="Arial"/>
                <w:color w:val="000000"/>
              </w:rPr>
              <w:t xml:space="preserve"> (1000x)</w:t>
            </w:r>
          </w:p>
        </w:tc>
        <w:tc>
          <w:tcPr>
            <w:tcW w:w="1417" w:type="dxa"/>
            <w:noWrap/>
            <w:hideMark/>
          </w:tcPr>
          <w:p w14:paraId="111342FC" w14:textId="7533417E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 mL</w:t>
            </w:r>
          </w:p>
        </w:tc>
      </w:tr>
      <w:tr w:rsidR="00C35A9A" w:rsidRPr="00EA522A" w14:paraId="28F3531E" w14:textId="77777777" w:rsidTr="001823D4">
        <w:trPr>
          <w:trHeight w:val="375"/>
        </w:trPr>
        <w:tc>
          <w:tcPr>
            <w:tcW w:w="7650" w:type="dxa"/>
            <w:noWrap/>
            <w:hideMark/>
          </w:tcPr>
          <w:p w14:paraId="401B9579" w14:textId="77777777" w:rsidR="00C35A9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de-DE"/>
              </w:rPr>
            </w:pPr>
            <w:r w:rsidRPr="00EA522A">
              <w:rPr>
                <w:rFonts w:eastAsia="Times New Roman" w:cs="Arial"/>
                <w:color w:val="000000"/>
                <w:lang w:val="de-DE"/>
              </w:rPr>
              <w:t>Citrate/</w:t>
            </w:r>
            <w:proofErr w:type="spellStart"/>
            <w:r w:rsidRPr="00EA522A">
              <w:rPr>
                <w:rFonts w:eastAsia="Times New Roman" w:cs="Arial"/>
                <w:color w:val="000000"/>
                <w:lang w:val="de-DE"/>
              </w:rPr>
              <w:t>Fe</w:t>
            </w:r>
            <w:proofErr w:type="spellEnd"/>
            <w:r w:rsidRPr="00EA522A">
              <w:rPr>
                <w:rFonts w:eastAsia="Times New Roman" w:cs="Arial"/>
                <w:color w:val="000000"/>
                <w:lang w:val="de-DE"/>
              </w:rPr>
              <w:t xml:space="preserve"> </w:t>
            </w:r>
            <w:proofErr w:type="spellStart"/>
            <w:r w:rsidRPr="00EA522A">
              <w:rPr>
                <w:rFonts w:eastAsia="Times New Roman" w:cs="Arial"/>
                <w:color w:val="000000"/>
                <w:lang w:val="de-DE"/>
              </w:rPr>
              <w:t>solution</w:t>
            </w:r>
            <w:proofErr w:type="spellEnd"/>
            <w:r w:rsidRPr="00EA522A">
              <w:rPr>
                <w:rFonts w:eastAsia="Times New Roman" w:cs="Arial"/>
                <w:color w:val="000000"/>
                <w:lang w:val="de-DE"/>
              </w:rPr>
              <w:t xml:space="preserve"> </w:t>
            </w:r>
          </w:p>
          <w:p w14:paraId="0D8CF73C" w14:textId="786BCD49" w:rsidR="00C35A9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de-DE"/>
              </w:rPr>
            </w:pPr>
            <w:r w:rsidRPr="00EA522A">
              <w:rPr>
                <w:rFonts w:eastAsia="Times New Roman" w:cs="Arial"/>
                <w:color w:val="000000"/>
                <w:lang w:val="de-DE"/>
              </w:rPr>
              <w:t>(7.5 g L-1 FeSO4*7H2O</w:t>
            </w:r>
          </w:p>
          <w:p w14:paraId="41E0A714" w14:textId="247A9403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de-DE"/>
              </w:rPr>
            </w:pPr>
            <w:r w:rsidRPr="00EA522A">
              <w:rPr>
                <w:rFonts w:eastAsia="Times New Roman" w:cs="Arial"/>
                <w:color w:val="000000"/>
                <w:lang w:val="de-DE"/>
              </w:rPr>
              <w:t xml:space="preserve">113.95 g L-1 </w:t>
            </w:r>
            <w:proofErr w:type="spellStart"/>
            <w:r w:rsidRPr="00EA522A">
              <w:rPr>
                <w:rFonts w:eastAsia="Times New Roman" w:cs="Arial"/>
                <w:color w:val="000000"/>
                <w:lang w:val="de-DE"/>
              </w:rPr>
              <w:t>tri-NaCitrat</w:t>
            </w:r>
            <w:proofErr w:type="spellEnd"/>
            <w:r>
              <w:rPr>
                <w:rFonts w:eastAsia="Times New Roman" w:cs="Arial"/>
                <w:color w:val="000000"/>
                <w:lang w:val="de-DE"/>
              </w:rPr>
              <w:t>*2H2O</w:t>
            </w:r>
            <w:r w:rsidRPr="00EA522A">
              <w:rPr>
                <w:rFonts w:eastAsia="Times New Roman" w:cs="Arial"/>
                <w:color w:val="000000"/>
                <w:lang w:val="de-DE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68BDEED" w14:textId="060E355A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2 mL</w:t>
            </w:r>
          </w:p>
        </w:tc>
      </w:tr>
      <w:tr w:rsidR="00C35A9A" w:rsidRPr="00EA522A" w14:paraId="75B760B4" w14:textId="77777777" w:rsidTr="001823D4">
        <w:trPr>
          <w:trHeight w:val="300"/>
        </w:trPr>
        <w:tc>
          <w:tcPr>
            <w:tcW w:w="7650" w:type="dxa"/>
            <w:noWrap/>
            <w:hideMark/>
          </w:tcPr>
          <w:p w14:paraId="19C86750" w14:textId="0AD65B86" w:rsidR="00C35A9A" w:rsidRPr="00EA522A" w:rsidRDefault="00C35A9A" w:rsidP="00C35A9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Thiamin</w:t>
            </w:r>
            <w:r>
              <w:rPr>
                <w:rFonts w:eastAsia="Times New Roman" w:cs="Arial"/>
                <w:color w:val="000000"/>
              </w:rPr>
              <w:t xml:space="preserve"> solution</w:t>
            </w:r>
            <w:r w:rsidRPr="00EA522A">
              <w:rPr>
                <w:rFonts w:eastAsia="Times New Roman" w:cs="Arial"/>
                <w:color w:val="000000"/>
              </w:rPr>
              <w:t xml:space="preserve"> (</w:t>
            </w:r>
            <w:r>
              <w:rPr>
                <w:rFonts w:eastAsia="Times New Roman" w:cs="Arial"/>
                <w:color w:val="000000"/>
              </w:rPr>
              <w:t>10 g L-1</w:t>
            </w:r>
            <w:r w:rsidRPr="00EA522A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BE788EA" w14:textId="243D3294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 mL</w:t>
            </w:r>
          </w:p>
        </w:tc>
      </w:tr>
      <w:tr w:rsidR="00C35A9A" w:rsidRPr="00EA522A" w14:paraId="745AA486" w14:textId="77777777" w:rsidTr="001823D4">
        <w:trPr>
          <w:trHeight w:val="300"/>
        </w:trPr>
        <w:tc>
          <w:tcPr>
            <w:tcW w:w="7650" w:type="dxa"/>
            <w:noWrap/>
          </w:tcPr>
          <w:p w14:paraId="70984108" w14:textId="381F8599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 xml:space="preserve">2 % (w/v) Lactose </w:t>
            </w:r>
            <w:r>
              <w:rPr>
                <w:rFonts w:eastAsia="Times New Roman" w:cs="Arial"/>
                <w:color w:val="000000"/>
              </w:rPr>
              <w:t>solution</w:t>
            </w:r>
          </w:p>
        </w:tc>
        <w:tc>
          <w:tcPr>
            <w:tcW w:w="1417" w:type="dxa"/>
            <w:noWrap/>
          </w:tcPr>
          <w:p w14:paraId="54D007E8" w14:textId="02B1D603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00 mL</w:t>
            </w:r>
          </w:p>
        </w:tc>
      </w:tr>
      <w:tr w:rsidR="00C35A9A" w:rsidRPr="00EA522A" w14:paraId="11917874" w14:textId="77777777" w:rsidTr="001823D4">
        <w:trPr>
          <w:trHeight w:val="300"/>
        </w:trPr>
        <w:tc>
          <w:tcPr>
            <w:tcW w:w="7650" w:type="dxa"/>
            <w:noWrap/>
          </w:tcPr>
          <w:p w14:paraId="5466976C" w14:textId="2C551979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 % (w/v) Glucose</w:t>
            </w:r>
            <w:r w:rsidRPr="00EA522A"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eastAsia="Times New Roman" w:cs="Arial"/>
                <w:color w:val="000000"/>
              </w:rPr>
              <w:t>solution</w:t>
            </w:r>
          </w:p>
        </w:tc>
        <w:tc>
          <w:tcPr>
            <w:tcW w:w="1417" w:type="dxa"/>
            <w:noWrap/>
          </w:tcPr>
          <w:p w14:paraId="71AB5F89" w14:textId="5276411C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0 mL</w:t>
            </w:r>
          </w:p>
        </w:tc>
      </w:tr>
      <w:tr w:rsidR="00C35A9A" w:rsidRPr="00EA522A" w14:paraId="61F76F11" w14:textId="77777777" w:rsidTr="001823D4">
        <w:trPr>
          <w:trHeight w:val="300"/>
        </w:trPr>
        <w:tc>
          <w:tcPr>
            <w:tcW w:w="7650" w:type="dxa"/>
            <w:noWrap/>
          </w:tcPr>
          <w:p w14:paraId="14C6C36C" w14:textId="53BC71BA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Glycerin 99%</w:t>
            </w:r>
          </w:p>
        </w:tc>
        <w:tc>
          <w:tcPr>
            <w:tcW w:w="1417" w:type="dxa"/>
            <w:noWrap/>
          </w:tcPr>
          <w:p w14:paraId="4CECE21C" w14:textId="212C7B3C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4 mL</w:t>
            </w:r>
          </w:p>
        </w:tc>
      </w:tr>
      <w:tr w:rsidR="00C35A9A" w:rsidRPr="00EA522A" w14:paraId="7FFA3310" w14:textId="77777777" w:rsidTr="001823D4">
        <w:trPr>
          <w:trHeight w:val="300"/>
        </w:trPr>
        <w:tc>
          <w:tcPr>
            <w:tcW w:w="7650" w:type="dxa"/>
            <w:noWrap/>
          </w:tcPr>
          <w:p w14:paraId="0EA16946" w14:textId="164F2F5F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Kanamycin solution (50 g L-1)</w:t>
            </w:r>
          </w:p>
        </w:tc>
        <w:tc>
          <w:tcPr>
            <w:tcW w:w="1417" w:type="dxa"/>
            <w:noWrap/>
          </w:tcPr>
          <w:p w14:paraId="61505C0C" w14:textId="14A43376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 mL</w:t>
            </w:r>
          </w:p>
        </w:tc>
      </w:tr>
      <w:tr w:rsidR="00C35A9A" w:rsidRPr="00EA522A" w14:paraId="3D324C80" w14:textId="77777777" w:rsidTr="001823D4">
        <w:trPr>
          <w:trHeight w:val="300"/>
        </w:trPr>
        <w:tc>
          <w:tcPr>
            <w:tcW w:w="7650" w:type="dxa"/>
            <w:noWrap/>
          </w:tcPr>
          <w:p w14:paraId="3C85D9C2" w14:textId="4FBD44A5" w:rsidR="00C35A9A" w:rsidRPr="00EA522A" w:rsidRDefault="00C35A9A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 xml:space="preserve">add </w:t>
            </w:r>
            <w:proofErr w:type="spellStart"/>
            <w:r w:rsidRPr="00EA522A">
              <w:rPr>
                <w:rFonts w:eastAsia="Times New Roman" w:cs="Arial"/>
                <w:color w:val="000000"/>
              </w:rPr>
              <w:t>Milli</w:t>
            </w:r>
            <w:proofErr w:type="spellEnd"/>
            <w:r>
              <w:rPr>
                <w:rFonts w:eastAsia="Times New Roman" w:cs="Arial"/>
                <w:color w:val="000000"/>
              </w:rPr>
              <w:t>-</w:t>
            </w:r>
            <w:r w:rsidRPr="00EA522A">
              <w:rPr>
                <w:rFonts w:eastAsia="Times New Roman" w:cs="Arial"/>
                <w:color w:val="000000"/>
              </w:rPr>
              <w:t xml:space="preserve">Q (final volume) </w:t>
            </w:r>
          </w:p>
        </w:tc>
        <w:tc>
          <w:tcPr>
            <w:tcW w:w="1417" w:type="dxa"/>
            <w:noWrap/>
          </w:tcPr>
          <w:p w14:paraId="75FFC582" w14:textId="2AA857D7" w:rsidR="00C35A9A" w:rsidRPr="00EA522A" w:rsidRDefault="00C35A9A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EA522A">
              <w:rPr>
                <w:rFonts w:eastAsia="Times New Roman" w:cs="Arial"/>
                <w:color w:val="000000"/>
              </w:rPr>
              <w:t>1000 mL</w:t>
            </w:r>
          </w:p>
        </w:tc>
      </w:tr>
      <w:tr w:rsidR="00F52929" w:rsidRPr="00EA522A" w14:paraId="072EFBAC" w14:textId="77777777" w:rsidTr="001823D4">
        <w:trPr>
          <w:trHeight w:val="300"/>
        </w:trPr>
        <w:tc>
          <w:tcPr>
            <w:tcW w:w="7650" w:type="dxa"/>
            <w:noWrap/>
          </w:tcPr>
          <w:p w14:paraId="09FEFFEE" w14:textId="77777777" w:rsidR="00F52929" w:rsidRPr="00EA522A" w:rsidRDefault="00F52929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417" w:type="dxa"/>
            <w:noWrap/>
          </w:tcPr>
          <w:p w14:paraId="16AD0895" w14:textId="77777777" w:rsidR="00F52929" w:rsidRPr="00EA522A" w:rsidRDefault="00F52929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F52929" w:rsidRPr="00EA522A" w14:paraId="79087245" w14:textId="77777777" w:rsidTr="001823D4">
        <w:trPr>
          <w:trHeight w:val="300"/>
        </w:trPr>
        <w:tc>
          <w:tcPr>
            <w:tcW w:w="7650" w:type="dxa"/>
            <w:noWrap/>
          </w:tcPr>
          <w:p w14:paraId="3079AA29" w14:textId="3A86D1A7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b/>
                <w:bCs/>
                <w:color w:val="000000"/>
              </w:rPr>
              <w:t xml:space="preserve">Salt Stock (5x) </w:t>
            </w:r>
          </w:p>
        </w:tc>
        <w:tc>
          <w:tcPr>
            <w:tcW w:w="1417" w:type="dxa"/>
            <w:noWrap/>
          </w:tcPr>
          <w:p w14:paraId="4681B4F8" w14:textId="6125B5E7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1000 mL</w:t>
            </w:r>
          </w:p>
        </w:tc>
      </w:tr>
      <w:tr w:rsidR="00F52929" w:rsidRPr="00EA522A" w14:paraId="69AA373F" w14:textId="77777777" w:rsidTr="001823D4">
        <w:trPr>
          <w:trHeight w:val="300"/>
        </w:trPr>
        <w:tc>
          <w:tcPr>
            <w:tcW w:w="7650" w:type="dxa"/>
            <w:noWrap/>
          </w:tcPr>
          <w:p w14:paraId="5414BBA6" w14:textId="7EC04EA2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(NH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4</w:t>
            </w:r>
            <w:r w:rsidRPr="00C35A9A">
              <w:rPr>
                <w:rFonts w:eastAsia="Times New Roman" w:cs="Arial"/>
                <w:color w:val="000000"/>
              </w:rPr>
              <w:t>)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C35A9A">
              <w:rPr>
                <w:rFonts w:eastAsia="Times New Roman" w:cs="Arial"/>
                <w:color w:val="000000"/>
              </w:rPr>
              <w:t>SO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3A6FAF70" w14:textId="32959663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25 g</w:t>
            </w:r>
          </w:p>
        </w:tc>
      </w:tr>
      <w:tr w:rsidR="00F52929" w:rsidRPr="00EA522A" w14:paraId="1E71F3E7" w14:textId="77777777" w:rsidTr="001823D4">
        <w:trPr>
          <w:trHeight w:val="300"/>
        </w:trPr>
        <w:tc>
          <w:tcPr>
            <w:tcW w:w="7650" w:type="dxa"/>
            <w:noWrap/>
          </w:tcPr>
          <w:p w14:paraId="42166ABE" w14:textId="2FB71F6B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KH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C35A9A">
              <w:rPr>
                <w:rFonts w:eastAsia="Times New Roman" w:cs="Arial"/>
                <w:color w:val="000000"/>
              </w:rPr>
              <w:t>PO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7109C25A" w14:textId="1F3D2257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15 g</w:t>
            </w:r>
          </w:p>
        </w:tc>
      </w:tr>
      <w:tr w:rsidR="00F52929" w:rsidRPr="00EA522A" w14:paraId="29369FE0" w14:textId="77777777" w:rsidTr="001823D4">
        <w:trPr>
          <w:trHeight w:val="300"/>
        </w:trPr>
        <w:tc>
          <w:tcPr>
            <w:tcW w:w="7650" w:type="dxa"/>
            <w:noWrap/>
          </w:tcPr>
          <w:p w14:paraId="14A6AC7A" w14:textId="075B2E9D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Na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C35A9A">
              <w:rPr>
                <w:rFonts w:eastAsia="Times New Roman" w:cs="Arial"/>
                <w:color w:val="000000"/>
              </w:rPr>
              <w:t>HPO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593389B4" w14:textId="3B7D267B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33</w:t>
            </w:r>
            <w:r w:rsidR="00D26D2A">
              <w:rPr>
                <w:rFonts w:eastAsia="Times New Roman" w:cs="Arial"/>
                <w:color w:val="000000"/>
              </w:rPr>
              <w:t>.</w:t>
            </w:r>
            <w:r w:rsidRPr="00C35A9A">
              <w:rPr>
                <w:rFonts w:eastAsia="Times New Roman" w:cs="Arial"/>
                <w:color w:val="000000"/>
              </w:rPr>
              <w:t>9 g</w:t>
            </w:r>
          </w:p>
        </w:tc>
      </w:tr>
      <w:tr w:rsidR="00F52929" w:rsidRPr="00EA522A" w14:paraId="5835416F" w14:textId="77777777" w:rsidTr="001823D4">
        <w:trPr>
          <w:trHeight w:val="300"/>
        </w:trPr>
        <w:tc>
          <w:tcPr>
            <w:tcW w:w="7650" w:type="dxa"/>
            <w:noWrap/>
          </w:tcPr>
          <w:p w14:paraId="2FA013EA" w14:textId="406D0F08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proofErr w:type="spellStart"/>
            <w:r w:rsidRPr="00C35A9A">
              <w:rPr>
                <w:rFonts w:eastAsia="Times New Roman" w:cs="Arial"/>
                <w:color w:val="000000"/>
              </w:rPr>
              <w:t>NaCl</w:t>
            </w:r>
            <w:proofErr w:type="spellEnd"/>
          </w:p>
        </w:tc>
        <w:tc>
          <w:tcPr>
            <w:tcW w:w="1417" w:type="dxa"/>
            <w:noWrap/>
          </w:tcPr>
          <w:p w14:paraId="2B28D30C" w14:textId="75061C32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2</w:t>
            </w:r>
            <w:r w:rsidR="00D26D2A">
              <w:rPr>
                <w:rFonts w:eastAsia="Times New Roman" w:cs="Arial"/>
                <w:color w:val="000000"/>
              </w:rPr>
              <w:t>.</w:t>
            </w:r>
            <w:r w:rsidRPr="00C35A9A">
              <w:rPr>
                <w:rFonts w:eastAsia="Times New Roman" w:cs="Arial"/>
                <w:color w:val="000000"/>
              </w:rPr>
              <w:t>5 g</w:t>
            </w:r>
          </w:p>
        </w:tc>
      </w:tr>
      <w:tr w:rsidR="00F52929" w:rsidRPr="00EA522A" w14:paraId="421DF958" w14:textId="77777777" w:rsidTr="001823D4">
        <w:trPr>
          <w:trHeight w:val="300"/>
        </w:trPr>
        <w:tc>
          <w:tcPr>
            <w:tcW w:w="7650" w:type="dxa"/>
            <w:noWrap/>
          </w:tcPr>
          <w:p w14:paraId="63E2176B" w14:textId="4E63C3B5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NH</w:t>
            </w:r>
            <w:r w:rsidRPr="00C35A9A">
              <w:rPr>
                <w:rFonts w:eastAsia="Times New Roman" w:cs="Arial"/>
                <w:color w:val="000000"/>
                <w:vertAlign w:val="subscript"/>
              </w:rPr>
              <w:t>4</w:t>
            </w:r>
            <w:r w:rsidRPr="00C35A9A">
              <w:rPr>
                <w:rFonts w:eastAsia="Times New Roman" w:cs="Arial"/>
                <w:color w:val="000000"/>
              </w:rPr>
              <w:t>Cl</w:t>
            </w:r>
          </w:p>
        </w:tc>
        <w:tc>
          <w:tcPr>
            <w:tcW w:w="1417" w:type="dxa"/>
            <w:noWrap/>
          </w:tcPr>
          <w:p w14:paraId="73A9548F" w14:textId="6457D011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10 g</w:t>
            </w:r>
          </w:p>
        </w:tc>
      </w:tr>
      <w:tr w:rsidR="00F52929" w:rsidRPr="00EA522A" w14:paraId="1AFAEBB8" w14:textId="77777777" w:rsidTr="001823D4">
        <w:trPr>
          <w:trHeight w:val="300"/>
        </w:trPr>
        <w:tc>
          <w:tcPr>
            <w:tcW w:w="7650" w:type="dxa"/>
            <w:noWrap/>
          </w:tcPr>
          <w:p w14:paraId="12F38781" w14:textId="17D609CC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 xml:space="preserve">add </w:t>
            </w:r>
            <w:proofErr w:type="spellStart"/>
            <w:r w:rsidRPr="00C35A9A">
              <w:rPr>
                <w:rFonts w:eastAsia="Times New Roman" w:cs="Arial"/>
                <w:color w:val="000000"/>
              </w:rPr>
              <w:t>Milli</w:t>
            </w:r>
            <w:proofErr w:type="spellEnd"/>
            <w:r w:rsidRPr="00C35A9A">
              <w:rPr>
                <w:rFonts w:eastAsia="Times New Roman" w:cs="Arial"/>
                <w:color w:val="000000"/>
              </w:rPr>
              <w:t xml:space="preserve">-Q (final volume) </w:t>
            </w:r>
          </w:p>
        </w:tc>
        <w:tc>
          <w:tcPr>
            <w:tcW w:w="1417" w:type="dxa"/>
            <w:noWrap/>
          </w:tcPr>
          <w:p w14:paraId="23A20DDF" w14:textId="0942A6FD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1000</w:t>
            </w:r>
            <w:r>
              <w:rPr>
                <w:rFonts w:eastAsia="Times New Roman" w:cs="Arial"/>
                <w:color w:val="000000"/>
              </w:rPr>
              <w:t xml:space="preserve"> mL </w:t>
            </w:r>
          </w:p>
        </w:tc>
      </w:tr>
      <w:tr w:rsidR="00F52929" w:rsidRPr="00EA522A" w14:paraId="47F0AFCA" w14:textId="77777777" w:rsidTr="001823D4">
        <w:trPr>
          <w:trHeight w:val="300"/>
        </w:trPr>
        <w:tc>
          <w:tcPr>
            <w:tcW w:w="7650" w:type="dxa"/>
            <w:noWrap/>
          </w:tcPr>
          <w:p w14:paraId="2731C52A" w14:textId="77777777" w:rsidR="00F52929" w:rsidRPr="00EA522A" w:rsidRDefault="00F52929" w:rsidP="00EA522A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417" w:type="dxa"/>
            <w:noWrap/>
          </w:tcPr>
          <w:p w14:paraId="3B65B57F" w14:textId="77777777" w:rsidR="00F52929" w:rsidRPr="00EA522A" w:rsidRDefault="00F52929" w:rsidP="00EA52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F52929" w:rsidRPr="00EA522A" w14:paraId="7D3B4D27" w14:textId="77777777" w:rsidTr="001823D4">
        <w:trPr>
          <w:trHeight w:val="300"/>
        </w:trPr>
        <w:tc>
          <w:tcPr>
            <w:tcW w:w="7650" w:type="dxa"/>
            <w:noWrap/>
          </w:tcPr>
          <w:p w14:paraId="7794AC60" w14:textId="5BB6CE02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b/>
                <w:bCs/>
                <w:color w:val="000000"/>
              </w:rPr>
              <w:t>Trace elements (1000x)</w:t>
            </w:r>
          </w:p>
        </w:tc>
        <w:tc>
          <w:tcPr>
            <w:tcW w:w="1417" w:type="dxa"/>
            <w:noWrap/>
          </w:tcPr>
          <w:p w14:paraId="1DA5D078" w14:textId="0F0A0E41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  <w:color w:val="000000"/>
              </w:rPr>
              <w:t>1000 mL</w:t>
            </w:r>
          </w:p>
        </w:tc>
      </w:tr>
      <w:tr w:rsidR="00F52929" w:rsidRPr="00EA522A" w14:paraId="51822CD0" w14:textId="77777777" w:rsidTr="001823D4">
        <w:trPr>
          <w:trHeight w:val="300"/>
        </w:trPr>
        <w:tc>
          <w:tcPr>
            <w:tcW w:w="7650" w:type="dxa"/>
            <w:noWrap/>
          </w:tcPr>
          <w:p w14:paraId="670BCEE5" w14:textId="0FD179D4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AlCl3*6H2O</w:t>
            </w:r>
          </w:p>
        </w:tc>
        <w:tc>
          <w:tcPr>
            <w:tcW w:w="1417" w:type="dxa"/>
            <w:noWrap/>
          </w:tcPr>
          <w:p w14:paraId="4B0D1F9A" w14:textId="43C3F163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0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75</w:t>
            </w:r>
            <w:r>
              <w:rPr>
                <w:rFonts w:eastAsia="Times New Roman" w:cs="Arial"/>
              </w:rPr>
              <w:t xml:space="preserve"> </w:t>
            </w:r>
            <w:r w:rsidRPr="00C35A9A">
              <w:rPr>
                <w:rFonts w:eastAsia="Times New Roman" w:cs="Arial"/>
                <w:color w:val="000000"/>
              </w:rPr>
              <w:t>g</w:t>
            </w:r>
          </w:p>
        </w:tc>
      </w:tr>
      <w:tr w:rsidR="00F52929" w:rsidRPr="00EA522A" w14:paraId="5F745BA9" w14:textId="77777777" w:rsidTr="001823D4">
        <w:trPr>
          <w:trHeight w:val="300"/>
        </w:trPr>
        <w:tc>
          <w:tcPr>
            <w:tcW w:w="7650" w:type="dxa"/>
            <w:noWrap/>
          </w:tcPr>
          <w:p w14:paraId="4654E592" w14:textId="708D6248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CoCl2*6H2O</w:t>
            </w:r>
          </w:p>
        </w:tc>
        <w:tc>
          <w:tcPr>
            <w:tcW w:w="1417" w:type="dxa"/>
            <w:noWrap/>
          </w:tcPr>
          <w:p w14:paraId="41F7EE0E" w14:textId="6B123FBE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0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6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74FFFC56" w14:textId="77777777" w:rsidTr="001823D4">
        <w:trPr>
          <w:trHeight w:val="300"/>
        </w:trPr>
        <w:tc>
          <w:tcPr>
            <w:tcW w:w="7650" w:type="dxa"/>
            <w:noWrap/>
          </w:tcPr>
          <w:p w14:paraId="0DED54AA" w14:textId="58E8F13D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CuSO</w:t>
            </w:r>
            <w:r w:rsidRPr="00C35A9A">
              <w:rPr>
                <w:rFonts w:eastAsia="Times New Roman" w:cs="Arial"/>
                <w:vertAlign w:val="subscript"/>
              </w:rPr>
              <w:t>4</w:t>
            </w:r>
            <w:r w:rsidRPr="00C35A9A">
              <w:rPr>
                <w:rFonts w:eastAsia="Times New Roman" w:cs="Arial"/>
              </w:rPr>
              <w:t>*5H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O</w:t>
            </w:r>
          </w:p>
        </w:tc>
        <w:tc>
          <w:tcPr>
            <w:tcW w:w="1417" w:type="dxa"/>
            <w:noWrap/>
          </w:tcPr>
          <w:p w14:paraId="64D5B14E" w14:textId="2A2E7B91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2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5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593FBBCB" w14:textId="77777777" w:rsidTr="001823D4">
        <w:trPr>
          <w:trHeight w:val="300"/>
        </w:trPr>
        <w:tc>
          <w:tcPr>
            <w:tcW w:w="7650" w:type="dxa"/>
            <w:noWrap/>
          </w:tcPr>
          <w:p w14:paraId="1B806AE0" w14:textId="4CEF57EA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H</w:t>
            </w:r>
            <w:r w:rsidRPr="00C35A9A">
              <w:rPr>
                <w:rFonts w:eastAsia="Times New Roman" w:cs="Arial"/>
                <w:vertAlign w:val="subscript"/>
              </w:rPr>
              <w:t>3</w:t>
            </w:r>
            <w:r w:rsidRPr="00C35A9A">
              <w:rPr>
                <w:rFonts w:eastAsia="Times New Roman" w:cs="Arial"/>
              </w:rPr>
              <w:t>Bo</w:t>
            </w:r>
            <w:r w:rsidRPr="00C35A9A">
              <w:rPr>
                <w:rFonts w:eastAsia="Times New Roman" w:cs="Arial"/>
                <w:vertAlign w:val="subscript"/>
              </w:rPr>
              <w:t>3</w:t>
            </w:r>
          </w:p>
        </w:tc>
        <w:tc>
          <w:tcPr>
            <w:tcW w:w="1417" w:type="dxa"/>
            <w:noWrap/>
          </w:tcPr>
          <w:p w14:paraId="2890E220" w14:textId="6AA374B1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0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5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237A96FE" w14:textId="77777777" w:rsidTr="001823D4">
        <w:trPr>
          <w:trHeight w:val="300"/>
        </w:trPr>
        <w:tc>
          <w:tcPr>
            <w:tcW w:w="7650" w:type="dxa"/>
            <w:noWrap/>
          </w:tcPr>
          <w:p w14:paraId="7D14303C" w14:textId="1C8326FD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MnSO</w:t>
            </w:r>
            <w:r w:rsidRPr="00C35A9A">
              <w:rPr>
                <w:rFonts w:eastAsia="Times New Roman" w:cs="Arial"/>
                <w:vertAlign w:val="subscript"/>
              </w:rPr>
              <w:t>4</w:t>
            </w:r>
            <w:r w:rsidRPr="00C35A9A">
              <w:rPr>
                <w:rFonts w:eastAsia="Times New Roman" w:cs="Arial"/>
              </w:rPr>
              <w:t>*1H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O</w:t>
            </w:r>
          </w:p>
        </w:tc>
        <w:tc>
          <w:tcPr>
            <w:tcW w:w="1417" w:type="dxa"/>
            <w:noWrap/>
          </w:tcPr>
          <w:p w14:paraId="0A8B77AB" w14:textId="5E254E73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17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1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6C77A34C" w14:textId="77777777" w:rsidTr="001823D4">
        <w:trPr>
          <w:trHeight w:val="300"/>
        </w:trPr>
        <w:tc>
          <w:tcPr>
            <w:tcW w:w="7650" w:type="dxa"/>
            <w:noWrap/>
          </w:tcPr>
          <w:p w14:paraId="30FF46C5" w14:textId="1309A1A7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Na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MoO</w:t>
            </w:r>
            <w:r w:rsidRPr="00C35A9A">
              <w:rPr>
                <w:rFonts w:eastAsia="Times New Roman" w:cs="Arial"/>
                <w:vertAlign w:val="subscript"/>
              </w:rPr>
              <w:t>4</w:t>
            </w:r>
            <w:r w:rsidRPr="00C35A9A">
              <w:rPr>
                <w:rFonts w:eastAsia="Times New Roman" w:cs="Arial"/>
              </w:rPr>
              <w:t>*2H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O</w:t>
            </w:r>
          </w:p>
        </w:tc>
        <w:tc>
          <w:tcPr>
            <w:tcW w:w="1417" w:type="dxa"/>
            <w:noWrap/>
          </w:tcPr>
          <w:p w14:paraId="4C4ACBC2" w14:textId="738B4155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3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113B365C" w14:textId="77777777" w:rsidTr="001823D4">
        <w:trPr>
          <w:trHeight w:val="300"/>
        </w:trPr>
        <w:tc>
          <w:tcPr>
            <w:tcW w:w="7650" w:type="dxa"/>
            <w:noWrap/>
          </w:tcPr>
          <w:p w14:paraId="44C081EF" w14:textId="40564686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NiCl2*6H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O</w:t>
            </w:r>
          </w:p>
        </w:tc>
        <w:tc>
          <w:tcPr>
            <w:tcW w:w="1417" w:type="dxa"/>
            <w:noWrap/>
          </w:tcPr>
          <w:p w14:paraId="28459A3F" w14:textId="41C8AAC3" w:rsidR="00F52929" w:rsidRPr="00EA522A" w:rsidRDefault="00F52929" w:rsidP="00D26D2A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1</w:t>
            </w:r>
            <w:r w:rsidR="00D26D2A">
              <w:rPr>
                <w:rFonts w:eastAsia="Times New Roman" w:cs="Arial"/>
              </w:rPr>
              <w:t>.</w:t>
            </w:r>
            <w:r w:rsidRPr="00C35A9A">
              <w:rPr>
                <w:rFonts w:eastAsia="Times New Roman" w:cs="Arial"/>
              </w:rPr>
              <w:t>7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20BE1A00" w14:textId="77777777" w:rsidTr="001823D4">
        <w:trPr>
          <w:trHeight w:val="300"/>
        </w:trPr>
        <w:tc>
          <w:tcPr>
            <w:tcW w:w="7650" w:type="dxa"/>
            <w:noWrap/>
          </w:tcPr>
          <w:p w14:paraId="27A1283D" w14:textId="4B0992A4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ZnSO</w:t>
            </w:r>
            <w:r w:rsidRPr="00C35A9A">
              <w:rPr>
                <w:rFonts w:eastAsia="Times New Roman" w:cs="Arial"/>
                <w:vertAlign w:val="subscript"/>
              </w:rPr>
              <w:t>4</w:t>
            </w:r>
            <w:r w:rsidRPr="00C35A9A">
              <w:rPr>
                <w:rFonts w:eastAsia="Times New Roman" w:cs="Arial"/>
              </w:rPr>
              <w:t>*7H</w:t>
            </w:r>
            <w:r w:rsidRPr="00C35A9A">
              <w:rPr>
                <w:rFonts w:eastAsia="Times New Roman" w:cs="Arial"/>
                <w:vertAlign w:val="subscript"/>
              </w:rPr>
              <w:t>2</w:t>
            </w:r>
            <w:r w:rsidRPr="00C35A9A">
              <w:rPr>
                <w:rFonts w:eastAsia="Times New Roman" w:cs="Arial"/>
              </w:rPr>
              <w:t>O</w:t>
            </w:r>
          </w:p>
        </w:tc>
        <w:tc>
          <w:tcPr>
            <w:tcW w:w="1417" w:type="dxa"/>
            <w:noWrap/>
          </w:tcPr>
          <w:p w14:paraId="6C916434" w14:textId="494B74DF" w:rsidR="00F52929" w:rsidRPr="00EA522A" w:rsidRDefault="00F52929" w:rsidP="00F529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C35A9A">
              <w:rPr>
                <w:rFonts w:eastAsia="Times New Roman" w:cs="Arial"/>
              </w:rPr>
              <w:t>15</w:t>
            </w:r>
            <w:r w:rsidRPr="00C35A9A">
              <w:rPr>
                <w:rFonts w:eastAsia="Times New Roman" w:cs="Arial"/>
                <w:color w:val="000000"/>
              </w:rPr>
              <w:t xml:space="preserve"> g</w:t>
            </w:r>
          </w:p>
        </w:tc>
      </w:tr>
      <w:tr w:rsidR="00F52929" w:rsidRPr="00EA522A" w14:paraId="50F7B32C" w14:textId="77777777" w:rsidTr="001823D4">
        <w:trPr>
          <w:trHeight w:val="300"/>
        </w:trPr>
        <w:tc>
          <w:tcPr>
            <w:tcW w:w="9067" w:type="dxa"/>
            <w:gridSpan w:val="2"/>
            <w:noWrap/>
          </w:tcPr>
          <w:p w14:paraId="48466E06" w14:textId="33F5583B" w:rsidR="00F52929" w:rsidRPr="00EA522A" w:rsidRDefault="00F52929" w:rsidP="00F52929">
            <w:pPr>
              <w:spacing w:line="240" w:lineRule="auto"/>
              <w:jc w:val="left"/>
              <w:rPr>
                <w:rFonts w:eastAsia="Times New Roman" w:cs="Arial"/>
                <w:color w:val="000000"/>
              </w:rPr>
            </w:pPr>
            <w:r w:rsidRPr="00C35A9A">
              <w:rPr>
                <w:rFonts w:cs="Arial"/>
                <w:color w:val="000000"/>
              </w:rPr>
              <w:t xml:space="preserve">Dissolve in 100 mL </w:t>
            </w:r>
            <w:proofErr w:type="spellStart"/>
            <w:r w:rsidRPr="00C35A9A">
              <w:rPr>
                <w:rFonts w:cs="Arial"/>
                <w:color w:val="000000"/>
              </w:rPr>
              <w:t>Milli</w:t>
            </w:r>
            <w:proofErr w:type="spellEnd"/>
            <w:r w:rsidRPr="00C35A9A">
              <w:rPr>
                <w:rFonts w:cs="Arial"/>
                <w:color w:val="000000"/>
              </w:rPr>
              <w:t xml:space="preserve">-Q and 50 mL 32% </w:t>
            </w:r>
            <w:proofErr w:type="spellStart"/>
            <w:r w:rsidRPr="00C35A9A">
              <w:rPr>
                <w:rFonts w:cs="Arial"/>
                <w:color w:val="000000"/>
              </w:rPr>
              <w:t>HCl</w:t>
            </w:r>
            <w:proofErr w:type="spellEnd"/>
            <w:r w:rsidRPr="00C35A9A">
              <w:rPr>
                <w:rFonts w:cs="Arial"/>
                <w:color w:val="000000"/>
              </w:rPr>
              <w:t xml:space="preserve"> and add </w:t>
            </w:r>
            <w:proofErr w:type="spellStart"/>
            <w:r w:rsidRPr="00C35A9A">
              <w:rPr>
                <w:rFonts w:cs="Arial"/>
                <w:color w:val="000000"/>
              </w:rPr>
              <w:t>Milli</w:t>
            </w:r>
            <w:proofErr w:type="spellEnd"/>
            <w:r w:rsidR="008B6CA7">
              <w:rPr>
                <w:rFonts w:cs="Arial"/>
                <w:color w:val="000000"/>
              </w:rPr>
              <w:t>-Q to final volume</w:t>
            </w:r>
          </w:p>
        </w:tc>
      </w:tr>
    </w:tbl>
    <w:p w14:paraId="7DD655D9" w14:textId="4DE561D1" w:rsidR="00F52929" w:rsidRDefault="00F52929" w:rsidP="00F94B8D">
      <w:pPr>
        <w:rPr>
          <w:rFonts w:cs="Arial"/>
        </w:rPr>
      </w:pPr>
    </w:p>
    <w:p w14:paraId="73E66684" w14:textId="76324058" w:rsidR="00AB04F4" w:rsidRDefault="00AB04F4" w:rsidP="00F94B8D">
      <w:pPr>
        <w:rPr>
          <w:rFonts w:cs="Arial"/>
        </w:rPr>
      </w:pPr>
    </w:p>
    <w:p w14:paraId="00DB586C" w14:textId="6EA3868E" w:rsidR="00AB04F4" w:rsidRDefault="00AB04F4" w:rsidP="00F94B8D">
      <w:pPr>
        <w:rPr>
          <w:rFonts w:cs="Arial"/>
        </w:rPr>
      </w:pPr>
    </w:p>
    <w:p w14:paraId="126DF232" w14:textId="426C102E" w:rsidR="00AB04F4" w:rsidRDefault="00AB04F4" w:rsidP="00F94B8D">
      <w:pPr>
        <w:rPr>
          <w:rFonts w:cs="Arial"/>
        </w:rPr>
      </w:pPr>
    </w:p>
    <w:p w14:paraId="46B58C61" w14:textId="12B3ADA3" w:rsidR="00AB04F4" w:rsidRDefault="00AB04F4" w:rsidP="00F94B8D">
      <w:pPr>
        <w:rPr>
          <w:rFonts w:cs="Arial"/>
        </w:rPr>
      </w:pPr>
    </w:p>
    <w:p w14:paraId="1218F8A5" w14:textId="514D5CB8" w:rsidR="00AB04F4" w:rsidRDefault="00AB04F4" w:rsidP="00F94B8D">
      <w:pPr>
        <w:rPr>
          <w:rFonts w:cs="Arial"/>
        </w:rPr>
      </w:pPr>
    </w:p>
    <w:p w14:paraId="6C927D49" w14:textId="07569CB1" w:rsidR="00FC04C9" w:rsidRDefault="00F52929" w:rsidP="00F94B8D">
      <w:pPr>
        <w:rPr>
          <w:rFonts w:cs="Arial"/>
          <w:b/>
          <w:sz w:val="24"/>
        </w:rPr>
      </w:pPr>
      <w:r w:rsidRPr="00F52929">
        <w:rPr>
          <w:rFonts w:cs="Arial"/>
          <w:b/>
          <w:sz w:val="24"/>
        </w:rPr>
        <w:lastRenderedPageBreak/>
        <w:t>Amino acid HPLC calibration curve</w:t>
      </w:r>
    </w:p>
    <w:p w14:paraId="20C5DB5D" w14:textId="70D6BA90" w:rsidR="0085063B" w:rsidRPr="00F52929" w:rsidRDefault="0085063B" w:rsidP="00F94B8D">
      <w:pPr>
        <w:rPr>
          <w:rFonts w:cs="Arial"/>
          <w:b/>
          <w:sz w:val="24"/>
        </w:rPr>
      </w:pPr>
      <w:r w:rsidRPr="0085063B">
        <w:rPr>
          <w:rFonts w:cs="Arial"/>
          <w:b/>
          <w:noProof/>
          <w:sz w:val="24"/>
        </w:rPr>
        <w:drawing>
          <wp:inline distT="0" distB="0" distL="0" distR="0" wp14:anchorId="3B146E63" wp14:editId="3A50118C">
            <wp:extent cx="5760720" cy="2884778"/>
            <wp:effectExtent l="0" t="0" r="0" b="0"/>
            <wp:docPr id="1" name="Grafik 1" descr="C:\Users\kuesters\Desktop\Promotion\Daten\I_Konstrukte\KK4_Lysis_HPLC\KK4.5_Wdh_KK4.3_MeOHInaktivierung\HPLC\CalibrationCurve_LDC_Paper_cor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esters\Desktop\Promotion\Daten\I_Konstrukte\KK4_Lysis_HPLC\KK4.5_Wdh_KK4.3_MeOHInaktivierung\HPLC\CalibrationCurve_LDC_Paper_core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4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56D22" w14:textId="31F81B6E" w:rsidR="00FC04C9" w:rsidRPr="00F52929" w:rsidRDefault="002D0079" w:rsidP="00F52929">
      <w:pPr>
        <w:pStyle w:val="Beschriftung"/>
        <w:rPr>
          <w:rFonts w:cs="Arial"/>
          <w:lang w:val="en-US"/>
        </w:rPr>
      </w:pPr>
      <w:r w:rsidRPr="002D0079">
        <w:rPr>
          <w:rFonts w:cs="Arial"/>
          <w:lang w:val="en-US"/>
        </w:rPr>
        <w:t>Additional file</w:t>
      </w:r>
      <w:r w:rsidR="00F52929" w:rsidRPr="00F52929">
        <w:rPr>
          <w:lang w:val="en-US"/>
        </w:rPr>
        <w:t xml:space="preserve"> F</w:t>
      </w:r>
      <w:r w:rsidR="002B2556">
        <w:rPr>
          <w:lang w:val="en-US"/>
        </w:rPr>
        <w:t>igure A</w:t>
      </w:r>
      <w:r w:rsidR="00F52929" w:rsidRPr="00F52929">
        <w:rPr>
          <w:lang w:val="en-US"/>
        </w:rPr>
        <w:t xml:space="preserve">1: </w:t>
      </w:r>
      <w:r w:rsidR="00F52929" w:rsidRPr="0085063B">
        <w:rPr>
          <w:b w:val="0"/>
          <w:lang w:val="en-US"/>
        </w:rPr>
        <w:t>Calibration curve for DAP</w:t>
      </w:r>
      <w:r w:rsidR="00FC59CE" w:rsidRPr="0085063B">
        <w:rPr>
          <w:b w:val="0"/>
          <w:lang w:val="en-US"/>
        </w:rPr>
        <w:t xml:space="preserve"> (grey)</w:t>
      </w:r>
      <w:r w:rsidR="00F52929" w:rsidRPr="0085063B">
        <w:rPr>
          <w:b w:val="0"/>
          <w:lang w:val="en-US"/>
        </w:rPr>
        <w:t xml:space="preserve"> and </w:t>
      </w:r>
      <w:r w:rsidR="00257091" w:rsidRPr="00420BC6">
        <w:rPr>
          <w:rFonts w:cs="Arial"/>
          <w:smallCaps/>
          <w:lang w:val="en-US"/>
        </w:rPr>
        <w:t>l</w:t>
      </w:r>
      <w:r w:rsidR="00F52929" w:rsidRPr="0085063B">
        <w:rPr>
          <w:b w:val="0"/>
          <w:lang w:val="en-US"/>
        </w:rPr>
        <w:t xml:space="preserve">-lysine </w:t>
      </w:r>
      <w:r w:rsidR="00FC59CE" w:rsidRPr="0085063B">
        <w:rPr>
          <w:b w:val="0"/>
          <w:lang w:val="en-US"/>
        </w:rPr>
        <w:t xml:space="preserve">(blue) </w:t>
      </w:r>
      <w:r w:rsidR="00F52929" w:rsidRPr="0085063B">
        <w:rPr>
          <w:b w:val="0"/>
          <w:lang w:val="en-US"/>
        </w:rPr>
        <w:t>with the internal standard (IS) AABA (</w:t>
      </w:r>
      <w:r w:rsidR="00F52929" w:rsidRPr="0085063B">
        <w:rPr>
          <w:rFonts w:cs="Arial"/>
          <w:b w:val="0"/>
          <w:lang w:val="en-US"/>
        </w:rPr>
        <w:t>α</w:t>
      </w:r>
      <w:r w:rsidR="00F52929" w:rsidRPr="0085063B">
        <w:rPr>
          <w:b w:val="0"/>
          <w:lang w:val="en-US"/>
        </w:rPr>
        <w:t xml:space="preserve">-aminobutyric acid), HPLC </w:t>
      </w:r>
      <w:r w:rsidR="00F52929" w:rsidRPr="002D0079">
        <w:rPr>
          <w:b w:val="0"/>
          <w:lang w:val="en-US"/>
        </w:rPr>
        <w:t>analysis (</w:t>
      </w:r>
      <w:r w:rsidR="00341637" w:rsidRPr="002D0079">
        <w:rPr>
          <w:b w:val="0"/>
          <w:lang w:val="en-US"/>
        </w:rPr>
        <w:t>See Methods</w:t>
      </w:r>
      <w:r w:rsidR="00F52929" w:rsidRPr="002D0079">
        <w:rPr>
          <w:b w:val="0"/>
          <w:lang w:val="en-US"/>
        </w:rPr>
        <w:t xml:space="preserve"> in main paper</w:t>
      </w:r>
      <w:r w:rsidR="00F52929" w:rsidRPr="0085063B">
        <w:rPr>
          <w:b w:val="0"/>
          <w:lang w:val="en-US"/>
        </w:rPr>
        <w:t>)</w:t>
      </w:r>
      <w:r w:rsidR="0085063B">
        <w:rPr>
          <w:b w:val="0"/>
          <w:lang w:val="en-US"/>
        </w:rPr>
        <w:t>.</w:t>
      </w:r>
    </w:p>
    <w:p w14:paraId="510B37CF" w14:textId="28F150B3" w:rsidR="00F52929" w:rsidRDefault="00AE2BD4" w:rsidP="00F94B8D">
      <w:pPr>
        <w:rPr>
          <w:rFonts w:cs="Arial"/>
          <w:b/>
          <w:sz w:val="24"/>
        </w:rPr>
      </w:pPr>
      <w:r w:rsidRPr="006C116B">
        <w:rPr>
          <w:rFonts w:cs="Arial"/>
          <w:b/>
          <w:sz w:val="24"/>
        </w:rPr>
        <w:t>Nucleotide sequence</w:t>
      </w:r>
      <w:r w:rsidR="006C116B">
        <w:rPr>
          <w:rFonts w:cs="Arial"/>
          <w:b/>
          <w:sz w:val="24"/>
        </w:rPr>
        <w:t>s</w:t>
      </w:r>
      <w:r w:rsidRPr="006C116B">
        <w:rPr>
          <w:rFonts w:cs="Arial"/>
          <w:b/>
          <w:sz w:val="24"/>
        </w:rPr>
        <w:t xml:space="preserve"> of </w:t>
      </w:r>
      <w:r w:rsidR="005F272E" w:rsidRPr="005F272E">
        <w:rPr>
          <w:rFonts w:cs="Arial"/>
          <w:b/>
          <w:i/>
          <w:sz w:val="24"/>
        </w:rPr>
        <w:t>Ec</w:t>
      </w:r>
      <w:r w:rsidR="005F272E">
        <w:rPr>
          <w:rFonts w:cs="Arial"/>
          <w:b/>
          <w:sz w:val="24"/>
        </w:rPr>
        <w:t xml:space="preserve">LDCc, </w:t>
      </w:r>
      <w:r w:rsidRPr="006C116B">
        <w:rPr>
          <w:rFonts w:cs="Arial"/>
          <w:b/>
          <w:sz w:val="24"/>
        </w:rPr>
        <w:t>linkers and aggregation tags</w:t>
      </w:r>
    </w:p>
    <w:p w14:paraId="6B03994A" w14:textId="08435A56" w:rsidR="005F272E" w:rsidRPr="005F272E" w:rsidRDefault="005F272E" w:rsidP="00F94B8D">
      <w:pPr>
        <w:rPr>
          <w:rFonts w:cs="Arial"/>
          <w:b/>
          <w:sz w:val="24"/>
        </w:rPr>
      </w:pPr>
      <w:r w:rsidRPr="005F272E">
        <w:rPr>
          <w:rFonts w:cs="Arial"/>
          <w:b/>
          <w:i/>
          <w:sz w:val="24"/>
        </w:rPr>
        <w:t>Ec</w:t>
      </w:r>
      <w:r w:rsidRPr="005F272E">
        <w:rPr>
          <w:rFonts w:cs="Arial"/>
          <w:b/>
          <w:sz w:val="24"/>
        </w:rPr>
        <w:t xml:space="preserve">LDCc sequence </w:t>
      </w:r>
    </w:p>
    <w:p w14:paraId="562965B1" w14:textId="5E97CC91" w:rsidR="005F272E" w:rsidRPr="005F272E" w:rsidRDefault="005F272E" w:rsidP="005F272E">
      <w:pPr>
        <w:rPr>
          <w:rFonts w:cs="Arial"/>
          <w:sz w:val="24"/>
        </w:rPr>
      </w:pPr>
      <w:r w:rsidRPr="005F272E">
        <w:t>ATGAACATCATTGCCATTATGGGACCGCATGGCGTCTTTTATAAAGATGAGCCCATCAAAGAACTGGAGTCGGCGCTGGTGGCGCAAGGCTTTCAGATTATCTGGCCACAAAACAGCGTTGATTTGCTGAAATTTATCGAGCATAACCCTCGAATTTGCGGCGTGATTTTTGACTGGGATGAGTACAGTCTCGATTTATGTAGCGATATCAATCAGCTTAATGAATATCTCCCGCTTTATGCCTTCATCAACACCCACTCGACGATGGATGTCAGCGTGCAGGATATGCGGATGGCGCTCTGGTTTTTTGAATATGCGCTGGGGCAGGCGGAAGATATCGCCATTCGTATGCGTCAGTACACCGACGAATATCTTGATAACATTACACCGCCGTTCACGAAAGCCTTGTTTACCTACGTCAAAGAGCGGAAGTACACCTTTTGTACGCCGGGGCATATGGGCGGCACCGCATATCAAAAAAGCCCGGTTGGCTGTCTGTTTTATGATTTTTTCGGCGGGAATACTCTTAAGGCTGATGTCTCTATTTCGGTCACCGAGCTTGGTTCGTTGCTCGACCACACCGGGCCACACCTGGAAGCGGAAGAGTACATCGCGCGGACTTTTGGCGCGGAACAGAGTTATATCGTTACCAACGGAACATCGACGTCGAACAAAATTGTGGGTATGTACGCCGCGCCATCCGGCAGT</w:t>
      </w:r>
      <w:r w:rsidRPr="005F272E">
        <w:lastRenderedPageBreak/>
        <w:t>ACGCTGTTGATCGACCGCAATTGTCATAAATCGCTGGCGCATCTGTTGATGATGAACGATGTAGTGCCAGTCTGGCTGAAACCGACGCGTAATGCGTTGGGGATTCTTGGTGGGATCCCGCGCCGTGAATTTACTCGCGACAGCATCGAAGAGAAAGTCGCTGCTACCACGCAAGCACAATGGCCGGTTCATGCGGTGATCACCAACTCCACCTATGATGGCTTGCTCTACAACACCGACTGGATCAAACAGACGCTGGATGTCCCGTCGATTCACTTCGATTCTGCCTGGGTGCCGTACACCCATTTTCATCCGATCTACCAGGGTAAAAGTGGTATGAGCGGCGAGCGTGTTGCGGGAAAAGTGATCTTCGAAACGCAATCGACCCACAAAATGCTGGCGGCGTTATCGCAGGCTTCGCTGATCCACATTAAAGGCGAGTATGACGAAGAGGCCTTTAACGAAGCCTTTATGATGCATACCACCACCTCGCCCAGTTATCCCATTGTTGCTTCGGTTGAGACGGCGGCGGCGATGCTGCGTGGTAATCCGGGCAAACGGCTGATTAACCGTTCAGTAGAACGAGCTCTGCATTTTCGCAAAGAGGTCCAGCGGCTGCGGGAAGAGTCTGACGGTTGGTTTTTCGATATCTGGCAACCGCCGCAGGTGGATGAAGCCGAATGCTGGCCCGTTGCGCCTGGCGAACAGTGGCACGGCTTTAACGATGCGGATGCCGATCATATGTTTCTCGATCCGGTTAAAGTCACTATTTTGACACCGGGGATGGACGAGCAGGGCAATATGAGCGAGGAGGGGATCCCGGCGGCGCTGGTAGCAAAATTCCTCGACGAACGTGGGATCGTAGTAGAGAAAACCGGCCCTTATAACCTGCTGTTTCTCTTTAGTATTGGCATCGATAAAACCAAAGCAATGGGATTATTGCGTGGGTTGACGGAATTCAAACGCTCTTACGATCTCAACCTGCGGATCAAAAATATGCTACCCGATCTCTATGCAGAAGATCCCGATTTCTACCGCAATATGCGTATTCAGGATCTGGCACAAGGGATCCATAAGCTGATTCGTAAACACGATCTTCCCGGTTTGATGTTGCGGGCATTCGATACTTTGCCGGAGATGATCATGACGCCACATCAGGCATGGCAACGACAAATTAAAGGCGAAGTAGAAACCATTGCGCTGGAACAACTGGTCGGTAGAGTATCGGCAAATATGATCCTGCCTTATCCACCGGGCGTACCGCTGTTGATGCCTGGAGAAATGCTGACCAAAGAGAGCCGCACAGTACTCGATTTTCTACTGATGCTTTGTTCCGTCGGGCAACATTACCCCGGTTTTGAAACGGATATTCACGGCGCGAAACAGGACGAAGACGGCGTTTACCGCGTACGAGTCCTAAAAATGGCGGGA</w:t>
      </w:r>
    </w:p>
    <w:p w14:paraId="4295E736" w14:textId="6EEBE340" w:rsidR="005F272E" w:rsidRPr="005F272E" w:rsidRDefault="005F272E" w:rsidP="005F272E">
      <w:pPr>
        <w:rPr>
          <w:b/>
        </w:rPr>
      </w:pPr>
      <w:bookmarkStart w:id="1" w:name="_Toc61594939"/>
      <w:r w:rsidRPr="005F272E">
        <w:rPr>
          <w:b/>
        </w:rPr>
        <w:t>SG-Linker</w:t>
      </w:r>
      <w:bookmarkEnd w:id="1"/>
      <w:r w:rsidRPr="005F272E">
        <w:rPr>
          <w:b/>
        </w:rPr>
        <w:t xml:space="preserve"> sequence </w:t>
      </w:r>
    </w:p>
    <w:p w14:paraId="0BD3D2DE" w14:textId="39B102A9" w:rsidR="005F272E" w:rsidRPr="005F272E" w:rsidRDefault="005F272E" w:rsidP="005F272E">
      <w:pPr>
        <w:rPr>
          <w:rFonts w:eastAsia="Times New Roman"/>
          <w:bCs/>
          <w:szCs w:val="18"/>
        </w:rPr>
      </w:pPr>
      <w:r w:rsidRPr="005F272E">
        <w:t>AGCGGCGGTGGGTCTGGAGGCGGCTCAGGTGGTGGGTCG</w:t>
      </w:r>
    </w:p>
    <w:p w14:paraId="2A0513BC" w14:textId="79BFB766" w:rsidR="005F272E" w:rsidRPr="005F272E" w:rsidRDefault="005F272E" w:rsidP="005F272E">
      <w:pPr>
        <w:rPr>
          <w:b/>
        </w:rPr>
      </w:pPr>
      <w:bookmarkStart w:id="2" w:name="_Toc61594940"/>
      <w:r w:rsidRPr="005F272E">
        <w:rPr>
          <w:b/>
        </w:rPr>
        <w:lastRenderedPageBreak/>
        <w:t>PT-Linker</w:t>
      </w:r>
      <w:bookmarkEnd w:id="2"/>
      <w:r w:rsidRPr="005F272E">
        <w:rPr>
          <w:b/>
        </w:rPr>
        <w:t xml:space="preserve"> sequence</w:t>
      </w:r>
    </w:p>
    <w:p w14:paraId="1FD2D7EF" w14:textId="7F74CA97" w:rsidR="005F272E" w:rsidRPr="005F272E" w:rsidRDefault="005F272E" w:rsidP="005F272E">
      <w:pPr>
        <w:rPr>
          <w:bCs/>
        </w:rPr>
      </w:pPr>
      <w:r w:rsidRPr="005F272E">
        <w:t>CCGACCCCACCGACCACGCCAACGCCACCAACCACCCCAACCCCGACGCCG</w:t>
      </w:r>
    </w:p>
    <w:p w14:paraId="3FC9854C" w14:textId="1546ADF3" w:rsidR="005F272E" w:rsidRPr="005F272E" w:rsidRDefault="005F272E" w:rsidP="005F272E">
      <w:pPr>
        <w:rPr>
          <w:b/>
        </w:rPr>
      </w:pPr>
      <w:bookmarkStart w:id="3" w:name="_Toc61594941"/>
      <w:r w:rsidRPr="005F272E">
        <w:rPr>
          <w:b/>
        </w:rPr>
        <w:t>TDoT</w:t>
      </w:r>
      <w:bookmarkEnd w:id="3"/>
      <w:r w:rsidRPr="005F272E">
        <w:rPr>
          <w:b/>
        </w:rPr>
        <w:t xml:space="preserve"> sequence</w:t>
      </w:r>
    </w:p>
    <w:p w14:paraId="310B8C0D" w14:textId="0766A1E2" w:rsidR="005F272E" w:rsidRPr="005F272E" w:rsidRDefault="005F272E" w:rsidP="005F272E">
      <w:pPr>
        <w:rPr>
          <w:bCs/>
          <w:highlight w:val="lightGray"/>
        </w:rPr>
      </w:pPr>
      <w:r w:rsidRPr="005F272E">
        <w:t>ATCATTAACGAAACTGCCGATGACATCGTTTATCGCCTGACAGTCATTATCGATGATCGCTACGAATCGCTGAAAAACCTGATTACCTTACGTGCAGATCGCTTGGAGATGATCATCAATGACAATGTGTCCACCATTCTCGCGAGCATTTAA</w:t>
      </w:r>
    </w:p>
    <w:p w14:paraId="1E120FAB" w14:textId="4609FFC6" w:rsidR="005F272E" w:rsidRPr="005F272E" w:rsidRDefault="005F272E" w:rsidP="005F272E">
      <w:pPr>
        <w:rPr>
          <w:b/>
        </w:rPr>
      </w:pPr>
      <w:bookmarkStart w:id="4" w:name="_Toc61594942"/>
      <w:r w:rsidRPr="005F272E">
        <w:rPr>
          <w:b/>
        </w:rPr>
        <w:t>3HAMP</w:t>
      </w:r>
      <w:bookmarkEnd w:id="4"/>
      <w:r w:rsidRPr="005F272E">
        <w:rPr>
          <w:b/>
        </w:rPr>
        <w:t xml:space="preserve"> sequence</w:t>
      </w:r>
    </w:p>
    <w:p w14:paraId="35EFD55C" w14:textId="4A807356" w:rsidR="005F272E" w:rsidRPr="005F272E" w:rsidRDefault="005F272E" w:rsidP="005F272E">
      <w:pPr>
        <w:rPr>
          <w:rFonts w:eastAsia="Times New Roman"/>
          <w:szCs w:val="18"/>
        </w:rPr>
      </w:pPr>
      <w:r w:rsidRPr="005F272E">
        <w:rPr>
          <w:rFonts w:eastAsia="Times New Roman"/>
          <w:bCs/>
        </w:rPr>
        <w:t>ATGGGCCTGTTTAACGCCCATGCAGTTGCGCAGCAACGCGCGGATCGCATTGCGACTCTCCTGCAGTCCTTTGCGGATGGTCAGTTGGACACCGCCGTGGGTGAAGCGCCAGCACCTGGTTACGAACGCCTGTATGACTCGCTTCGCGCCCTTCAGCGCCAACTGCGCGAACAACGTGCGGAGTTACAACAGGTTGAGAGCCTGGAAGCAGGCTTGGCTGAAATGAGTCGGCAGCATGAAGCAGGGTGGATTGACCAGACGATTCCGGCTGAACGGTTAGAGGGCCGTGCAGCACGTATCGCCAAAGGCGTGAATGAGCTGGTTGCTGCGCACATTGCGGTGAAAATGAAAGTCGTGAGCGTAGTCACCGCGTATGGCCAAGGGAACTTCGAACCGCTCATGGATCGCCTGCCGGGTAAGAAAGCCCAGATCACGGAGGCCATTGATGGCGTACGTGAACGCCTGCGTGGAGCTGCTGAAGCGACCTCTGCGCAGCTGGCCACAGCCGCCTACAATTAA</w:t>
      </w:r>
    </w:p>
    <w:p w14:paraId="3A0CEC77" w14:textId="5453D689" w:rsidR="005F272E" w:rsidRPr="005F272E" w:rsidRDefault="005F272E" w:rsidP="005F272E">
      <w:pPr>
        <w:rPr>
          <w:b/>
        </w:rPr>
      </w:pPr>
      <w:bookmarkStart w:id="5" w:name="_Toc61594943"/>
      <w:r w:rsidRPr="005F272E">
        <w:rPr>
          <w:b/>
        </w:rPr>
        <w:t>18AWT</w:t>
      </w:r>
      <w:bookmarkEnd w:id="5"/>
      <w:r w:rsidRPr="005F272E">
        <w:rPr>
          <w:b/>
        </w:rPr>
        <w:t xml:space="preserve"> sequence</w:t>
      </w:r>
    </w:p>
    <w:p w14:paraId="1CD85C89" w14:textId="56A50722" w:rsidR="005F272E" w:rsidRPr="005F272E" w:rsidRDefault="005F272E" w:rsidP="005F272E">
      <w:pPr>
        <w:rPr>
          <w:rFonts w:eastAsia="Times New Roman"/>
          <w:bCs/>
        </w:rPr>
      </w:pPr>
      <w:r w:rsidRPr="005F272E">
        <w:t>GAGTGGCTGAAAGCGTTCTACGAAAAGGTCCTGGAGAAACTGAAAGAACTGTTCTA</w:t>
      </w:r>
    </w:p>
    <w:p w14:paraId="7B1B588F" w14:textId="43EE36EC" w:rsidR="005F272E" w:rsidRPr="005F272E" w:rsidRDefault="005F272E" w:rsidP="005F272E">
      <w:pPr>
        <w:rPr>
          <w:b/>
        </w:rPr>
      </w:pPr>
      <w:bookmarkStart w:id="6" w:name="_Toc61594945"/>
      <w:r w:rsidRPr="005F272E">
        <w:rPr>
          <w:b/>
        </w:rPr>
        <w:t>L6KD</w:t>
      </w:r>
      <w:bookmarkEnd w:id="6"/>
      <w:r w:rsidRPr="005F272E">
        <w:rPr>
          <w:b/>
        </w:rPr>
        <w:t xml:space="preserve"> sequence</w:t>
      </w:r>
    </w:p>
    <w:p w14:paraId="632152D1" w14:textId="6E0007B8" w:rsidR="005F272E" w:rsidRPr="005F272E" w:rsidRDefault="005F272E" w:rsidP="005F272E">
      <w:pPr>
        <w:rPr>
          <w:rFonts w:eastAsia="Times New Roman"/>
          <w:bCs/>
        </w:rPr>
      </w:pPr>
      <w:r w:rsidRPr="005F272E">
        <w:t>CTGCTGCTGCTGCTGCTGAAAGATTAA</w:t>
      </w:r>
    </w:p>
    <w:p w14:paraId="0F5F94C5" w14:textId="023F0868" w:rsidR="005F272E" w:rsidRPr="005F272E" w:rsidRDefault="005F272E" w:rsidP="005F272E">
      <w:pPr>
        <w:rPr>
          <w:b/>
        </w:rPr>
      </w:pPr>
      <w:bookmarkStart w:id="7" w:name="_Toc61594947"/>
      <w:r w:rsidRPr="005F272E">
        <w:rPr>
          <w:b/>
        </w:rPr>
        <w:t>GFIL8</w:t>
      </w:r>
      <w:bookmarkEnd w:id="7"/>
      <w:r w:rsidRPr="005F272E">
        <w:rPr>
          <w:b/>
        </w:rPr>
        <w:t xml:space="preserve"> sequence</w:t>
      </w:r>
    </w:p>
    <w:p w14:paraId="60DB0CDA" w14:textId="49F3B072" w:rsidR="005F272E" w:rsidRPr="005F272E" w:rsidRDefault="005F272E" w:rsidP="005F272E">
      <w:pPr>
        <w:rPr>
          <w:rFonts w:eastAsia="Times New Roman"/>
          <w:bCs/>
        </w:rPr>
      </w:pPr>
      <w:r w:rsidRPr="005F272E">
        <w:t>GGTTTCATTCTGGGTTTCATTCTGTAA</w:t>
      </w:r>
      <w:r w:rsidRPr="005F272E">
        <w:rPr>
          <w:rFonts w:eastAsia="Times New Roman"/>
          <w:bCs/>
        </w:rPr>
        <w:t xml:space="preserve"> </w:t>
      </w:r>
    </w:p>
    <w:p w14:paraId="5D8F37DA" w14:textId="77777777" w:rsidR="006C116B" w:rsidRPr="005F272E" w:rsidRDefault="006C116B" w:rsidP="00F94B8D">
      <w:pPr>
        <w:rPr>
          <w:rFonts w:cs="Arial"/>
          <w:b/>
        </w:rPr>
      </w:pPr>
    </w:p>
    <w:sectPr w:rsidR="006C116B" w:rsidRPr="005F272E" w:rsidSect="00B33B1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75A63" w16cex:dateUtc="2020-11-24T09:09:00Z"/>
  <w16cex:commentExtensible w16cex:durableId="23675CF1" w16cex:dateUtc="2020-11-24T09:20:00Z"/>
  <w16cex:commentExtensible w16cex:durableId="236760A7" w16cex:dateUtc="2020-11-24T09:36:00Z"/>
  <w16cex:commentExtensible w16cex:durableId="236760BA" w16cex:dateUtc="2020-11-24T09:36:00Z"/>
  <w16cex:commentExtensible w16cex:durableId="236760C5" w16cex:dateUtc="2020-11-24T09:36:00Z"/>
  <w16cex:commentExtensible w16cex:durableId="236760FF" w16cex:dateUtc="2020-11-24T09:37:00Z"/>
  <w16cex:commentExtensible w16cex:durableId="23676186" w16cex:dateUtc="2020-11-24T09:40:00Z"/>
  <w16cex:commentExtensible w16cex:durableId="2367629A" w16cex:dateUtc="2020-11-24T09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AF6AAA" w16cid:durableId="23675713"/>
  <w16cid:commentId w16cid:paraId="527D68B5" w16cid:durableId="23675714"/>
  <w16cid:commentId w16cid:paraId="6D0AD959" w16cid:durableId="23675715"/>
  <w16cid:commentId w16cid:paraId="44BE30B6" w16cid:durableId="23675716"/>
  <w16cid:commentId w16cid:paraId="7CCE0A77" w16cid:durableId="23675A63"/>
  <w16cid:commentId w16cid:paraId="1A8154AF" w16cid:durableId="23675717"/>
  <w16cid:commentId w16cid:paraId="13154C91" w16cid:durableId="23675718"/>
  <w16cid:commentId w16cid:paraId="6DDF3027" w16cid:durableId="23675719"/>
  <w16cid:commentId w16cid:paraId="672554C0" w16cid:durableId="2367571A"/>
  <w16cid:commentId w16cid:paraId="73811CC7" w16cid:durableId="2367571B"/>
  <w16cid:commentId w16cid:paraId="7D9C9940" w16cid:durableId="2367571C"/>
  <w16cid:commentId w16cid:paraId="71EAA019" w16cid:durableId="2367571D"/>
  <w16cid:commentId w16cid:paraId="68325F06" w16cid:durableId="2367571E"/>
  <w16cid:commentId w16cid:paraId="333B1FF8" w16cid:durableId="2367571F"/>
  <w16cid:commentId w16cid:paraId="52E42BC2" w16cid:durableId="23675720"/>
  <w16cid:commentId w16cid:paraId="7099B2CF" w16cid:durableId="23675CF1"/>
  <w16cid:commentId w16cid:paraId="2D3B226E" w16cid:durableId="23675721"/>
  <w16cid:commentId w16cid:paraId="68C64401" w16cid:durableId="236760A7"/>
  <w16cid:commentId w16cid:paraId="56D498FD" w16cid:durableId="23675722"/>
  <w16cid:commentId w16cid:paraId="67944044" w16cid:durableId="236760BA"/>
  <w16cid:commentId w16cid:paraId="18376450" w16cid:durableId="23675723"/>
  <w16cid:commentId w16cid:paraId="521C6553" w16cid:durableId="236760C5"/>
  <w16cid:commentId w16cid:paraId="368FB906" w16cid:durableId="23675724"/>
  <w16cid:commentId w16cid:paraId="75E2D925" w16cid:durableId="23675725"/>
  <w16cid:commentId w16cid:paraId="19BE9E6D" w16cid:durableId="236760FF"/>
  <w16cid:commentId w16cid:paraId="3C28194B" w16cid:durableId="23675726"/>
  <w16cid:commentId w16cid:paraId="000BEAC0" w16cid:durableId="23675727"/>
  <w16cid:commentId w16cid:paraId="3F6AB0B3" w16cid:durableId="23676186"/>
  <w16cid:commentId w16cid:paraId="67FFE37A" w16cid:durableId="23675728"/>
  <w16cid:commentId w16cid:paraId="48041AB6" w16cid:durableId="2367629A"/>
  <w16cid:commentId w16cid:paraId="1CDCDF0E" w16cid:durableId="23675729"/>
  <w16cid:commentId w16cid:paraId="2B440A18" w16cid:durableId="2367572A"/>
  <w16cid:commentId w16cid:paraId="18D035BD" w16cid:durableId="2367572B"/>
  <w16cid:commentId w16cid:paraId="581FD97F" w16cid:durableId="2367572C"/>
  <w16cid:commentId w16cid:paraId="6A9BB35A" w16cid:durableId="2367572D"/>
  <w16cid:commentId w16cid:paraId="23CED127" w16cid:durableId="236757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B8ED1" w14:textId="77777777" w:rsidR="00736B30" w:rsidRDefault="00736B30" w:rsidP="00C110E0">
      <w:r>
        <w:separator/>
      </w:r>
    </w:p>
  </w:endnote>
  <w:endnote w:type="continuationSeparator" w:id="0">
    <w:p w14:paraId="504A268F" w14:textId="77777777" w:rsidR="00736B30" w:rsidRDefault="00736B30" w:rsidP="00C1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3035465"/>
      <w:docPartObj>
        <w:docPartGallery w:val="Page Numbers (Bottom of Page)"/>
        <w:docPartUnique/>
      </w:docPartObj>
    </w:sdtPr>
    <w:sdtEndPr/>
    <w:sdtContent>
      <w:p w14:paraId="6270BD09" w14:textId="09D10333" w:rsidR="00C42B10" w:rsidRDefault="00C42B1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B1A" w:rsidRPr="00B33B1A">
          <w:rPr>
            <w:noProof/>
            <w:lang w:val="de-DE"/>
          </w:rPr>
          <w:t>5</w:t>
        </w:r>
        <w:r>
          <w:fldChar w:fldCharType="end"/>
        </w:r>
      </w:p>
    </w:sdtContent>
  </w:sdt>
  <w:p w14:paraId="4965FE01" w14:textId="77777777" w:rsidR="00C42B10" w:rsidRDefault="00C42B10" w:rsidP="00C110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E6EC9" w14:textId="77777777" w:rsidR="00736B30" w:rsidRDefault="00736B30" w:rsidP="00C110E0">
      <w:r>
        <w:separator/>
      </w:r>
    </w:p>
  </w:footnote>
  <w:footnote w:type="continuationSeparator" w:id="0">
    <w:p w14:paraId="5122B9E7" w14:textId="77777777" w:rsidR="00736B30" w:rsidRDefault="00736B30" w:rsidP="00C110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76664"/>
    <w:multiLevelType w:val="hybridMultilevel"/>
    <w:tmpl w:val="9C7EF6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4051A"/>
    <w:multiLevelType w:val="multilevel"/>
    <w:tmpl w:val="605415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4F77CDD"/>
    <w:multiLevelType w:val="hybridMultilevel"/>
    <w:tmpl w:val="BEC04FD2"/>
    <w:lvl w:ilvl="0" w:tplc="DF80D660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80E40"/>
    <w:multiLevelType w:val="hybridMultilevel"/>
    <w:tmpl w:val="CEBA72D0"/>
    <w:lvl w:ilvl="0" w:tplc="7A440C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D76C5"/>
    <w:multiLevelType w:val="hybridMultilevel"/>
    <w:tmpl w:val="1CC620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0E0B0F"/>
    <w:multiLevelType w:val="hybridMultilevel"/>
    <w:tmpl w:val="D24094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222EC"/>
    <w:multiLevelType w:val="hybridMultilevel"/>
    <w:tmpl w:val="274C0664"/>
    <w:lvl w:ilvl="0" w:tplc="64C8A95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526843"/>
    <w:multiLevelType w:val="hybridMultilevel"/>
    <w:tmpl w:val="869EDCEC"/>
    <w:lvl w:ilvl="0" w:tplc="DD9C50C2">
      <w:start w:val="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4142715"/>
    <w:multiLevelType w:val="multilevel"/>
    <w:tmpl w:val="BE066508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i w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66454284"/>
    <w:multiLevelType w:val="hybridMultilevel"/>
    <w:tmpl w:val="DEF29C2E"/>
    <w:lvl w:ilvl="0" w:tplc="98E886D4">
      <w:start w:val="47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7"/>
  </w:num>
  <w:num w:numId="5">
    <w:abstractNumId w:val="6"/>
  </w:num>
  <w:num w:numId="6">
    <w:abstractNumId w:val="9"/>
  </w:num>
  <w:num w:numId="7">
    <w:abstractNumId w:val="4"/>
  </w:num>
  <w:num w:numId="8">
    <w:abstractNumId w:val="2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6B2"/>
    <w:rsid w:val="00000209"/>
    <w:rsid w:val="000007A7"/>
    <w:rsid w:val="00001683"/>
    <w:rsid w:val="0000263E"/>
    <w:rsid w:val="00012524"/>
    <w:rsid w:val="00013970"/>
    <w:rsid w:val="00013D01"/>
    <w:rsid w:val="00020121"/>
    <w:rsid w:val="00022C05"/>
    <w:rsid w:val="00023D0A"/>
    <w:rsid w:val="00024E47"/>
    <w:rsid w:val="00026968"/>
    <w:rsid w:val="000277E7"/>
    <w:rsid w:val="00031DDC"/>
    <w:rsid w:val="0003551B"/>
    <w:rsid w:val="0003593C"/>
    <w:rsid w:val="00040B76"/>
    <w:rsid w:val="000418EB"/>
    <w:rsid w:val="00045FC5"/>
    <w:rsid w:val="0005233A"/>
    <w:rsid w:val="000537CD"/>
    <w:rsid w:val="0006053C"/>
    <w:rsid w:val="000614E4"/>
    <w:rsid w:val="00090F3B"/>
    <w:rsid w:val="000924B9"/>
    <w:rsid w:val="00092E91"/>
    <w:rsid w:val="00095811"/>
    <w:rsid w:val="00097739"/>
    <w:rsid w:val="000A1FC9"/>
    <w:rsid w:val="000A22DF"/>
    <w:rsid w:val="000A2A61"/>
    <w:rsid w:val="000A4C3E"/>
    <w:rsid w:val="000B021C"/>
    <w:rsid w:val="000B1055"/>
    <w:rsid w:val="000B14F4"/>
    <w:rsid w:val="000B448C"/>
    <w:rsid w:val="000B5508"/>
    <w:rsid w:val="000B70BA"/>
    <w:rsid w:val="000C02BA"/>
    <w:rsid w:val="000C1401"/>
    <w:rsid w:val="000D0A7A"/>
    <w:rsid w:val="000D1F4E"/>
    <w:rsid w:val="000D66EF"/>
    <w:rsid w:val="000D6A7A"/>
    <w:rsid w:val="000E139A"/>
    <w:rsid w:val="000E43AB"/>
    <w:rsid w:val="000F0D8E"/>
    <w:rsid w:val="000F5531"/>
    <w:rsid w:val="000F7CDC"/>
    <w:rsid w:val="000F7D25"/>
    <w:rsid w:val="00103E19"/>
    <w:rsid w:val="001111A2"/>
    <w:rsid w:val="001117CD"/>
    <w:rsid w:val="0011220F"/>
    <w:rsid w:val="0011688C"/>
    <w:rsid w:val="00125BDC"/>
    <w:rsid w:val="001271D5"/>
    <w:rsid w:val="0013072C"/>
    <w:rsid w:val="0013390A"/>
    <w:rsid w:val="00146647"/>
    <w:rsid w:val="00152534"/>
    <w:rsid w:val="0017373B"/>
    <w:rsid w:val="0017660D"/>
    <w:rsid w:val="0017686D"/>
    <w:rsid w:val="00181A04"/>
    <w:rsid w:val="001823D4"/>
    <w:rsid w:val="00197446"/>
    <w:rsid w:val="00197AD0"/>
    <w:rsid w:val="001A1574"/>
    <w:rsid w:val="001A2399"/>
    <w:rsid w:val="001A2B5F"/>
    <w:rsid w:val="001B1F18"/>
    <w:rsid w:val="001B288B"/>
    <w:rsid w:val="001B74F4"/>
    <w:rsid w:val="001C363A"/>
    <w:rsid w:val="001D3D07"/>
    <w:rsid w:val="001D446F"/>
    <w:rsid w:val="001E38EE"/>
    <w:rsid w:val="001F0D19"/>
    <w:rsid w:val="001F2646"/>
    <w:rsid w:val="001F497A"/>
    <w:rsid w:val="001F59D3"/>
    <w:rsid w:val="00201845"/>
    <w:rsid w:val="00202C43"/>
    <w:rsid w:val="00203BC8"/>
    <w:rsid w:val="00204230"/>
    <w:rsid w:val="00210186"/>
    <w:rsid w:val="002134C9"/>
    <w:rsid w:val="00216BCF"/>
    <w:rsid w:val="00222559"/>
    <w:rsid w:val="0022608E"/>
    <w:rsid w:val="00235522"/>
    <w:rsid w:val="002358F6"/>
    <w:rsid w:val="002470D0"/>
    <w:rsid w:val="00253CEF"/>
    <w:rsid w:val="00257091"/>
    <w:rsid w:val="00263972"/>
    <w:rsid w:val="00264304"/>
    <w:rsid w:val="0026769D"/>
    <w:rsid w:val="00270CD2"/>
    <w:rsid w:val="00271DEE"/>
    <w:rsid w:val="002764CE"/>
    <w:rsid w:val="00276769"/>
    <w:rsid w:val="0027701B"/>
    <w:rsid w:val="00281FB0"/>
    <w:rsid w:val="0028283F"/>
    <w:rsid w:val="00282AA7"/>
    <w:rsid w:val="00285E75"/>
    <w:rsid w:val="00297FD1"/>
    <w:rsid w:val="002A10EA"/>
    <w:rsid w:val="002A171E"/>
    <w:rsid w:val="002A2326"/>
    <w:rsid w:val="002A233D"/>
    <w:rsid w:val="002A359F"/>
    <w:rsid w:val="002A41DA"/>
    <w:rsid w:val="002A51E7"/>
    <w:rsid w:val="002B22A0"/>
    <w:rsid w:val="002B2556"/>
    <w:rsid w:val="002B38D0"/>
    <w:rsid w:val="002B4EA7"/>
    <w:rsid w:val="002B5810"/>
    <w:rsid w:val="002B7546"/>
    <w:rsid w:val="002C072A"/>
    <w:rsid w:val="002C0948"/>
    <w:rsid w:val="002C1DA1"/>
    <w:rsid w:val="002C2CE4"/>
    <w:rsid w:val="002C5430"/>
    <w:rsid w:val="002D0079"/>
    <w:rsid w:val="002D1465"/>
    <w:rsid w:val="002D3B4C"/>
    <w:rsid w:val="002E48D2"/>
    <w:rsid w:val="002E5C78"/>
    <w:rsid w:val="002F23FE"/>
    <w:rsid w:val="002F3533"/>
    <w:rsid w:val="002F3A90"/>
    <w:rsid w:val="002F3C69"/>
    <w:rsid w:val="002F4720"/>
    <w:rsid w:val="003063C8"/>
    <w:rsid w:val="0031287F"/>
    <w:rsid w:val="00312D40"/>
    <w:rsid w:val="00321FB8"/>
    <w:rsid w:val="00322E2D"/>
    <w:rsid w:val="003244F4"/>
    <w:rsid w:val="00325225"/>
    <w:rsid w:val="003269A6"/>
    <w:rsid w:val="003316D7"/>
    <w:rsid w:val="003375BD"/>
    <w:rsid w:val="0034121A"/>
    <w:rsid w:val="00341637"/>
    <w:rsid w:val="00344F01"/>
    <w:rsid w:val="00357859"/>
    <w:rsid w:val="003604F0"/>
    <w:rsid w:val="003617C1"/>
    <w:rsid w:val="0036696F"/>
    <w:rsid w:val="00367CE4"/>
    <w:rsid w:val="00370B38"/>
    <w:rsid w:val="00370B65"/>
    <w:rsid w:val="003800B6"/>
    <w:rsid w:val="00380B9F"/>
    <w:rsid w:val="003830F4"/>
    <w:rsid w:val="003839F1"/>
    <w:rsid w:val="00383ABE"/>
    <w:rsid w:val="00383C33"/>
    <w:rsid w:val="00384229"/>
    <w:rsid w:val="0038771F"/>
    <w:rsid w:val="00391305"/>
    <w:rsid w:val="0039409D"/>
    <w:rsid w:val="00395234"/>
    <w:rsid w:val="003B0D83"/>
    <w:rsid w:val="003B1D90"/>
    <w:rsid w:val="003B283E"/>
    <w:rsid w:val="003B6E03"/>
    <w:rsid w:val="003B7388"/>
    <w:rsid w:val="003C396E"/>
    <w:rsid w:val="003C3EA0"/>
    <w:rsid w:val="003C5B47"/>
    <w:rsid w:val="003C6CFD"/>
    <w:rsid w:val="003C711B"/>
    <w:rsid w:val="003D2450"/>
    <w:rsid w:val="003D40B1"/>
    <w:rsid w:val="003D47DD"/>
    <w:rsid w:val="003D4E39"/>
    <w:rsid w:val="003E1F04"/>
    <w:rsid w:val="003E2402"/>
    <w:rsid w:val="003F33B4"/>
    <w:rsid w:val="003F5A17"/>
    <w:rsid w:val="003F5D6D"/>
    <w:rsid w:val="003F6AC1"/>
    <w:rsid w:val="003F7AC3"/>
    <w:rsid w:val="003F7C6F"/>
    <w:rsid w:val="00400290"/>
    <w:rsid w:val="00400859"/>
    <w:rsid w:val="00400B6B"/>
    <w:rsid w:val="004014F6"/>
    <w:rsid w:val="0040475B"/>
    <w:rsid w:val="00410645"/>
    <w:rsid w:val="004110AE"/>
    <w:rsid w:val="0041139A"/>
    <w:rsid w:val="00411DE2"/>
    <w:rsid w:val="00420BC6"/>
    <w:rsid w:val="00423C2E"/>
    <w:rsid w:val="004262DF"/>
    <w:rsid w:val="004269D8"/>
    <w:rsid w:val="0043221D"/>
    <w:rsid w:val="00432D8D"/>
    <w:rsid w:val="004330A0"/>
    <w:rsid w:val="00435447"/>
    <w:rsid w:val="0043627E"/>
    <w:rsid w:val="00445836"/>
    <w:rsid w:val="00446453"/>
    <w:rsid w:val="00453807"/>
    <w:rsid w:val="004630CB"/>
    <w:rsid w:val="00464106"/>
    <w:rsid w:val="00464586"/>
    <w:rsid w:val="00473E7C"/>
    <w:rsid w:val="00476B94"/>
    <w:rsid w:val="00480AE3"/>
    <w:rsid w:val="00482DB3"/>
    <w:rsid w:val="00485E17"/>
    <w:rsid w:val="00486311"/>
    <w:rsid w:val="004906AB"/>
    <w:rsid w:val="00491D22"/>
    <w:rsid w:val="004A0C12"/>
    <w:rsid w:val="004A2D67"/>
    <w:rsid w:val="004A3D2E"/>
    <w:rsid w:val="004A6887"/>
    <w:rsid w:val="004A68D1"/>
    <w:rsid w:val="004A739A"/>
    <w:rsid w:val="004B1B87"/>
    <w:rsid w:val="004B4A94"/>
    <w:rsid w:val="004D0717"/>
    <w:rsid w:val="004D20C2"/>
    <w:rsid w:val="004D2C8C"/>
    <w:rsid w:val="004D3CBD"/>
    <w:rsid w:val="004D44FE"/>
    <w:rsid w:val="004D50FB"/>
    <w:rsid w:val="004D52E8"/>
    <w:rsid w:val="004D7438"/>
    <w:rsid w:val="004E0D9E"/>
    <w:rsid w:val="004E710F"/>
    <w:rsid w:val="004E728D"/>
    <w:rsid w:val="004F1DD0"/>
    <w:rsid w:val="004F3F15"/>
    <w:rsid w:val="004F4CA8"/>
    <w:rsid w:val="004F53B1"/>
    <w:rsid w:val="004F5DCB"/>
    <w:rsid w:val="004F6276"/>
    <w:rsid w:val="00500A5F"/>
    <w:rsid w:val="00500FBF"/>
    <w:rsid w:val="0050140E"/>
    <w:rsid w:val="00505C76"/>
    <w:rsid w:val="00506874"/>
    <w:rsid w:val="00506EE1"/>
    <w:rsid w:val="00510B8D"/>
    <w:rsid w:val="0051391B"/>
    <w:rsid w:val="00514A63"/>
    <w:rsid w:val="00515499"/>
    <w:rsid w:val="00516F16"/>
    <w:rsid w:val="00523B31"/>
    <w:rsid w:val="0052796E"/>
    <w:rsid w:val="00530481"/>
    <w:rsid w:val="005420B3"/>
    <w:rsid w:val="00544645"/>
    <w:rsid w:val="00544806"/>
    <w:rsid w:val="00545706"/>
    <w:rsid w:val="00551D0B"/>
    <w:rsid w:val="005558CD"/>
    <w:rsid w:val="00556985"/>
    <w:rsid w:val="00556BE7"/>
    <w:rsid w:val="005604F6"/>
    <w:rsid w:val="00560582"/>
    <w:rsid w:val="0056099E"/>
    <w:rsid w:val="0057144D"/>
    <w:rsid w:val="005720D7"/>
    <w:rsid w:val="005733DC"/>
    <w:rsid w:val="005741CF"/>
    <w:rsid w:val="005755D7"/>
    <w:rsid w:val="005771C8"/>
    <w:rsid w:val="00583B3B"/>
    <w:rsid w:val="0058602D"/>
    <w:rsid w:val="00594184"/>
    <w:rsid w:val="00597E32"/>
    <w:rsid w:val="005A3A81"/>
    <w:rsid w:val="005A4E45"/>
    <w:rsid w:val="005B18B6"/>
    <w:rsid w:val="005B2971"/>
    <w:rsid w:val="005B3CCA"/>
    <w:rsid w:val="005C21F4"/>
    <w:rsid w:val="005C5804"/>
    <w:rsid w:val="005D35E7"/>
    <w:rsid w:val="005E05EA"/>
    <w:rsid w:val="005E1A6A"/>
    <w:rsid w:val="005E319F"/>
    <w:rsid w:val="005E58A5"/>
    <w:rsid w:val="005F1200"/>
    <w:rsid w:val="005F272E"/>
    <w:rsid w:val="00600BAA"/>
    <w:rsid w:val="00602BB4"/>
    <w:rsid w:val="006053D4"/>
    <w:rsid w:val="00605AD3"/>
    <w:rsid w:val="00613164"/>
    <w:rsid w:val="00615611"/>
    <w:rsid w:val="0061671E"/>
    <w:rsid w:val="00623D38"/>
    <w:rsid w:val="00626483"/>
    <w:rsid w:val="006270F2"/>
    <w:rsid w:val="00633D8A"/>
    <w:rsid w:val="00634943"/>
    <w:rsid w:val="00636414"/>
    <w:rsid w:val="00641BB1"/>
    <w:rsid w:val="0064457A"/>
    <w:rsid w:val="006463D4"/>
    <w:rsid w:val="0065092C"/>
    <w:rsid w:val="00651239"/>
    <w:rsid w:val="006527EB"/>
    <w:rsid w:val="006538F0"/>
    <w:rsid w:val="006620D4"/>
    <w:rsid w:val="00664396"/>
    <w:rsid w:val="006645B7"/>
    <w:rsid w:val="00672732"/>
    <w:rsid w:val="0067275D"/>
    <w:rsid w:val="006749A7"/>
    <w:rsid w:val="00676B1D"/>
    <w:rsid w:val="006770D8"/>
    <w:rsid w:val="00683E43"/>
    <w:rsid w:val="00685128"/>
    <w:rsid w:val="00691A32"/>
    <w:rsid w:val="00692F6B"/>
    <w:rsid w:val="00694DD2"/>
    <w:rsid w:val="00695D46"/>
    <w:rsid w:val="006A4F26"/>
    <w:rsid w:val="006A6295"/>
    <w:rsid w:val="006B61CB"/>
    <w:rsid w:val="006C116B"/>
    <w:rsid w:val="006C14D5"/>
    <w:rsid w:val="006C383B"/>
    <w:rsid w:val="006C3DFC"/>
    <w:rsid w:val="006C4D80"/>
    <w:rsid w:val="006C63D8"/>
    <w:rsid w:val="006C69B3"/>
    <w:rsid w:val="006D10E1"/>
    <w:rsid w:val="006D1722"/>
    <w:rsid w:val="006D33B0"/>
    <w:rsid w:val="006D3622"/>
    <w:rsid w:val="006D46AA"/>
    <w:rsid w:val="006E4D8A"/>
    <w:rsid w:val="006E63D3"/>
    <w:rsid w:val="006E6601"/>
    <w:rsid w:val="006F1D60"/>
    <w:rsid w:val="006F666E"/>
    <w:rsid w:val="006F6F0D"/>
    <w:rsid w:val="00703B44"/>
    <w:rsid w:val="00711082"/>
    <w:rsid w:val="00712CD6"/>
    <w:rsid w:val="00716943"/>
    <w:rsid w:val="00717B97"/>
    <w:rsid w:val="00721A03"/>
    <w:rsid w:val="007251BB"/>
    <w:rsid w:val="007271D4"/>
    <w:rsid w:val="00731EC0"/>
    <w:rsid w:val="0073575B"/>
    <w:rsid w:val="00735B8E"/>
    <w:rsid w:val="00736B30"/>
    <w:rsid w:val="007472E9"/>
    <w:rsid w:val="00747B52"/>
    <w:rsid w:val="0075215C"/>
    <w:rsid w:val="0075367B"/>
    <w:rsid w:val="00764F95"/>
    <w:rsid w:val="00766572"/>
    <w:rsid w:val="00767012"/>
    <w:rsid w:val="00774CD3"/>
    <w:rsid w:val="00777255"/>
    <w:rsid w:val="007807D9"/>
    <w:rsid w:val="00782B42"/>
    <w:rsid w:val="00783E38"/>
    <w:rsid w:val="00783EF3"/>
    <w:rsid w:val="00784218"/>
    <w:rsid w:val="00786DDB"/>
    <w:rsid w:val="0079538F"/>
    <w:rsid w:val="00796F91"/>
    <w:rsid w:val="007B0264"/>
    <w:rsid w:val="007B1221"/>
    <w:rsid w:val="007B14CB"/>
    <w:rsid w:val="007B361F"/>
    <w:rsid w:val="007B3814"/>
    <w:rsid w:val="007B3A39"/>
    <w:rsid w:val="007B429D"/>
    <w:rsid w:val="007B441A"/>
    <w:rsid w:val="007C0AF8"/>
    <w:rsid w:val="007C435C"/>
    <w:rsid w:val="007C647F"/>
    <w:rsid w:val="007C6631"/>
    <w:rsid w:val="007D0840"/>
    <w:rsid w:val="007D0A7D"/>
    <w:rsid w:val="007D1B05"/>
    <w:rsid w:val="007D3D3E"/>
    <w:rsid w:val="007D3E96"/>
    <w:rsid w:val="007D4F41"/>
    <w:rsid w:val="007D635B"/>
    <w:rsid w:val="007E5A56"/>
    <w:rsid w:val="007E643D"/>
    <w:rsid w:val="007E737A"/>
    <w:rsid w:val="007E7A5A"/>
    <w:rsid w:val="007F2348"/>
    <w:rsid w:val="007F7427"/>
    <w:rsid w:val="008012D0"/>
    <w:rsid w:val="00801D04"/>
    <w:rsid w:val="00802C1B"/>
    <w:rsid w:val="00804160"/>
    <w:rsid w:val="00805477"/>
    <w:rsid w:val="00806C36"/>
    <w:rsid w:val="008077AF"/>
    <w:rsid w:val="008122A7"/>
    <w:rsid w:val="00814DA0"/>
    <w:rsid w:val="008170C5"/>
    <w:rsid w:val="008207C9"/>
    <w:rsid w:val="008246AE"/>
    <w:rsid w:val="0082662C"/>
    <w:rsid w:val="00826B06"/>
    <w:rsid w:val="00827FD0"/>
    <w:rsid w:val="00832D46"/>
    <w:rsid w:val="008359A4"/>
    <w:rsid w:val="00836F85"/>
    <w:rsid w:val="00837FAB"/>
    <w:rsid w:val="00843F27"/>
    <w:rsid w:val="00846C66"/>
    <w:rsid w:val="0084758F"/>
    <w:rsid w:val="0085063B"/>
    <w:rsid w:val="00852184"/>
    <w:rsid w:val="008536B8"/>
    <w:rsid w:val="00854491"/>
    <w:rsid w:val="008555C1"/>
    <w:rsid w:val="008573F1"/>
    <w:rsid w:val="00863819"/>
    <w:rsid w:val="00865C47"/>
    <w:rsid w:val="00866281"/>
    <w:rsid w:val="00867420"/>
    <w:rsid w:val="008714D1"/>
    <w:rsid w:val="008725E4"/>
    <w:rsid w:val="00873DCF"/>
    <w:rsid w:val="008741DD"/>
    <w:rsid w:val="00876ED7"/>
    <w:rsid w:val="0088223D"/>
    <w:rsid w:val="008838A0"/>
    <w:rsid w:val="008848DC"/>
    <w:rsid w:val="00887B01"/>
    <w:rsid w:val="00890A56"/>
    <w:rsid w:val="00892616"/>
    <w:rsid w:val="00892C9A"/>
    <w:rsid w:val="00892FD4"/>
    <w:rsid w:val="00896C88"/>
    <w:rsid w:val="008A1380"/>
    <w:rsid w:val="008A15A6"/>
    <w:rsid w:val="008A3B1D"/>
    <w:rsid w:val="008A3F2E"/>
    <w:rsid w:val="008A565C"/>
    <w:rsid w:val="008B3F2F"/>
    <w:rsid w:val="008B6CA7"/>
    <w:rsid w:val="008B7E49"/>
    <w:rsid w:val="008C50C4"/>
    <w:rsid w:val="008C51B7"/>
    <w:rsid w:val="008C6A16"/>
    <w:rsid w:val="008D1B02"/>
    <w:rsid w:val="008D1C87"/>
    <w:rsid w:val="008D4536"/>
    <w:rsid w:val="008D75EA"/>
    <w:rsid w:val="008D7726"/>
    <w:rsid w:val="008E1CCF"/>
    <w:rsid w:val="008F4E24"/>
    <w:rsid w:val="00900D4B"/>
    <w:rsid w:val="009016AA"/>
    <w:rsid w:val="0090442F"/>
    <w:rsid w:val="00905EE6"/>
    <w:rsid w:val="00910013"/>
    <w:rsid w:val="00910ADD"/>
    <w:rsid w:val="00912D8F"/>
    <w:rsid w:val="00912FCB"/>
    <w:rsid w:val="00913F89"/>
    <w:rsid w:val="009155E7"/>
    <w:rsid w:val="009156D3"/>
    <w:rsid w:val="00916F57"/>
    <w:rsid w:val="00920B98"/>
    <w:rsid w:val="00923F40"/>
    <w:rsid w:val="00924813"/>
    <w:rsid w:val="0092793A"/>
    <w:rsid w:val="00927AFF"/>
    <w:rsid w:val="00931178"/>
    <w:rsid w:val="00931910"/>
    <w:rsid w:val="009322B9"/>
    <w:rsid w:val="0093476C"/>
    <w:rsid w:val="00941D80"/>
    <w:rsid w:val="00944D58"/>
    <w:rsid w:val="00947A58"/>
    <w:rsid w:val="009511FE"/>
    <w:rsid w:val="00953B17"/>
    <w:rsid w:val="0095635E"/>
    <w:rsid w:val="009568B9"/>
    <w:rsid w:val="009602F3"/>
    <w:rsid w:val="00961C30"/>
    <w:rsid w:val="00963445"/>
    <w:rsid w:val="0096634D"/>
    <w:rsid w:val="00967F10"/>
    <w:rsid w:val="00971ED8"/>
    <w:rsid w:val="00975CDA"/>
    <w:rsid w:val="0097613C"/>
    <w:rsid w:val="00977A47"/>
    <w:rsid w:val="0098495B"/>
    <w:rsid w:val="009854CE"/>
    <w:rsid w:val="009873F2"/>
    <w:rsid w:val="009A2429"/>
    <w:rsid w:val="009B659A"/>
    <w:rsid w:val="009C0CD6"/>
    <w:rsid w:val="009C0E5A"/>
    <w:rsid w:val="009C2922"/>
    <w:rsid w:val="009C41CD"/>
    <w:rsid w:val="009D0F0D"/>
    <w:rsid w:val="009D2B34"/>
    <w:rsid w:val="009E41EC"/>
    <w:rsid w:val="009E4877"/>
    <w:rsid w:val="009E71D3"/>
    <w:rsid w:val="009F61CD"/>
    <w:rsid w:val="00A031B8"/>
    <w:rsid w:val="00A04CD6"/>
    <w:rsid w:val="00A06C8A"/>
    <w:rsid w:val="00A07F4F"/>
    <w:rsid w:val="00A105C9"/>
    <w:rsid w:val="00A107BA"/>
    <w:rsid w:val="00A12D02"/>
    <w:rsid w:val="00A1676B"/>
    <w:rsid w:val="00A21D81"/>
    <w:rsid w:val="00A24318"/>
    <w:rsid w:val="00A30CFA"/>
    <w:rsid w:val="00A30E12"/>
    <w:rsid w:val="00A3273D"/>
    <w:rsid w:val="00A32965"/>
    <w:rsid w:val="00A32B57"/>
    <w:rsid w:val="00A401D2"/>
    <w:rsid w:val="00A41689"/>
    <w:rsid w:val="00A41BC2"/>
    <w:rsid w:val="00A43861"/>
    <w:rsid w:val="00A45885"/>
    <w:rsid w:val="00A45BA9"/>
    <w:rsid w:val="00A506A1"/>
    <w:rsid w:val="00A52A30"/>
    <w:rsid w:val="00A558E9"/>
    <w:rsid w:val="00A70126"/>
    <w:rsid w:val="00A72053"/>
    <w:rsid w:val="00A72D42"/>
    <w:rsid w:val="00A8323D"/>
    <w:rsid w:val="00A861F6"/>
    <w:rsid w:val="00A90DDF"/>
    <w:rsid w:val="00A928E8"/>
    <w:rsid w:val="00A94E0E"/>
    <w:rsid w:val="00AA3F29"/>
    <w:rsid w:val="00AA4276"/>
    <w:rsid w:val="00AA42E4"/>
    <w:rsid w:val="00AA5429"/>
    <w:rsid w:val="00AA7FBD"/>
    <w:rsid w:val="00AB04F4"/>
    <w:rsid w:val="00AB07E4"/>
    <w:rsid w:val="00AB119E"/>
    <w:rsid w:val="00AB2183"/>
    <w:rsid w:val="00AB317F"/>
    <w:rsid w:val="00AB3441"/>
    <w:rsid w:val="00AB3D51"/>
    <w:rsid w:val="00AC118A"/>
    <w:rsid w:val="00AC5B21"/>
    <w:rsid w:val="00AD1031"/>
    <w:rsid w:val="00AD48D7"/>
    <w:rsid w:val="00AE16A7"/>
    <w:rsid w:val="00AE245B"/>
    <w:rsid w:val="00AE2BD4"/>
    <w:rsid w:val="00AE5689"/>
    <w:rsid w:val="00AE6310"/>
    <w:rsid w:val="00AE7B93"/>
    <w:rsid w:val="00AF07AD"/>
    <w:rsid w:val="00AF188B"/>
    <w:rsid w:val="00AF792D"/>
    <w:rsid w:val="00B0134B"/>
    <w:rsid w:val="00B02C46"/>
    <w:rsid w:val="00B05E96"/>
    <w:rsid w:val="00B07EEA"/>
    <w:rsid w:val="00B16275"/>
    <w:rsid w:val="00B17761"/>
    <w:rsid w:val="00B20A3F"/>
    <w:rsid w:val="00B20AD2"/>
    <w:rsid w:val="00B23A32"/>
    <w:rsid w:val="00B23D0E"/>
    <w:rsid w:val="00B24980"/>
    <w:rsid w:val="00B27B02"/>
    <w:rsid w:val="00B314CA"/>
    <w:rsid w:val="00B32463"/>
    <w:rsid w:val="00B33B1A"/>
    <w:rsid w:val="00B36A33"/>
    <w:rsid w:val="00B37161"/>
    <w:rsid w:val="00B44F97"/>
    <w:rsid w:val="00B458F0"/>
    <w:rsid w:val="00B616DD"/>
    <w:rsid w:val="00B61951"/>
    <w:rsid w:val="00B63CB4"/>
    <w:rsid w:val="00B63F43"/>
    <w:rsid w:val="00B6467F"/>
    <w:rsid w:val="00B70F02"/>
    <w:rsid w:val="00B71132"/>
    <w:rsid w:val="00B75A74"/>
    <w:rsid w:val="00B77D3E"/>
    <w:rsid w:val="00B831C0"/>
    <w:rsid w:val="00B912DF"/>
    <w:rsid w:val="00B9257B"/>
    <w:rsid w:val="00BA653E"/>
    <w:rsid w:val="00BA728E"/>
    <w:rsid w:val="00BA77B7"/>
    <w:rsid w:val="00BB74E8"/>
    <w:rsid w:val="00BC11CF"/>
    <w:rsid w:val="00BC4D72"/>
    <w:rsid w:val="00BC5AA6"/>
    <w:rsid w:val="00BC7792"/>
    <w:rsid w:val="00BD1126"/>
    <w:rsid w:val="00BD1F0B"/>
    <w:rsid w:val="00BE09A1"/>
    <w:rsid w:val="00BE346E"/>
    <w:rsid w:val="00BE5BE8"/>
    <w:rsid w:val="00BE61B9"/>
    <w:rsid w:val="00BF2899"/>
    <w:rsid w:val="00BF658C"/>
    <w:rsid w:val="00C0097F"/>
    <w:rsid w:val="00C028C4"/>
    <w:rsid w:val="00C06AB5"/>
    <w:rsid w:val="00C07978"/>
    <w:rsid w:val="00C110E0"/>
    <w:rsid w:val="00C1205E"/>
    <w:rsid w:val="00C1311C"/>
    <w:rsid w:val="00C13B29"/>
    <w:rsid w:val="00C16377"/>
    <w:rsid w:val="00C17AE4"/>
    <w:rsid w:val="00C17B38"/>
    <w:rsid w:val="00C22929"/>
    <w:rsid w:val="00C232F5"/>
    <w:rsid w:val="00C24C2C"/>
    <w:rsid w:val="00C26DEA"/>
    <w:rsid w:val="00C3125F"/>
    <w:rsid w:val="00C32A40"/>
    <w:rsid w:val="00C35A9A"/>
    <w:rsid w:val="00C37CBB"/>
    <w:rsid w:val="00C42B10"/>
    <w:rsid w:val="00C45E61"/>
    <w:rsid w:val="00C45EFE"/>
    <w:rsid w:val="00C466B3"/>
    <w:rsid w:val="00C501BC"/>
    <w:rsid w:val="00C50567"/>
    <w:rsid w:val="00C518DA"/>
    <w:rsid w:val="00C52157"/>
    <w:rsid w:val="00C52CD8"/>
    <w:rsid w:val="00C6134D"/>
    <w:rsid w:val="00C66210"/>
    <w:rsid w:val="00C673F7"/>
    <w:rsid w:val="00C73BD6"/>
    <w:rsid w:val="00C80ECB"/>
    <w:rsid w:val="00C90291"/>
    <w:rsid w:val="00C93B00"/>
    <w:rsid w:val="00C94B99"/>
    <w:rsid w:val="00C96F90"/>
    <w:rsid w:val="00C978A9"/>
    <w:rsid w:val="00CA3B92"/>
    <w:rsid w:val="00CA3D82"/>
    <w:rsid w:val="00CA6016"/>
    <w:rsid w:val="00CA6F59"/>
    <w:rsid w:val="00CB0A06"/>
    <w:rsid w:val="00CB2CD1"/>
    <w:rsid w:val="00CB2DBA"/>
    <w:rsid w:val="00CB42B8"/>
    <w:rsid w:val="00CB5118"/>
    <w:rsid w:val="00CB5523"/>
    <w:rsid w:val="00CB690F"/>
    <w:rsid w:val="00CC0708"/>
    <w:rsid w:val="00CC4A1A"/>
    <w:rsid w:val="00CD2596"/>
    <w:rsid w:val="00CD39C9"/>
    <w:rsid w:val="00CD4118"/>
    <w:rsid w:val="00CD47D1"/>
    <w:rsid w:val="00CD6CF8"/>
    <w:rsid w:val="00CE04A1"/>
    <w:rsid w:val="00CE1169"/>
    <w:rsid w:val="00CE139F"/>
    <w:rsid w:val="00CE283A"/>
    <w:rsid w:val="00CE37B1"/>
    <w:rsid w:val="00CF1B80"/>
    <w:rsid w:val="00D036F4"/>
    <w:rsid w:val="00D112B6"/>
    <w:rsid w:val="00D1399E"/>
    <w:rsid w:val="00D13F95"/>
    <w:rsid w:val="00D1622E"/>
    <w:rsid w:val="00D16C22"/>
    <w:rsid w:val="00D213E0"/>
    <w:rsid w:val="00D2350E"/>
    <w:rsid w:val="00D25D86"/>
    <w:rsid w:val="00D26D2A"/>
    <w:rsid w:val="00D36265"/>
    <w:rsid w:val="00D366A3"/>
    <w:rsid w:val="00D40D6F"/>
    <w:rsid w:val="00D40E21"/>
    <w:rsid w:val="00D42092"/>
    <w:rsid w:val="00D512BB"/>
    <w:rsid w:val="00D55591"/>
    <w:rsid w:val="00D5648D"/>
    <w:rsid w:val="00D57081"/>
    <w:rsid w:val="00D647CA"/>
    <w:rsid w:val="00D64CB8"/>
    <w:rsid w:val="00D669A9"/>
    <w:rsid w:val="00D6709C"/>
    <w:rsid w:val="00D71383"/>
    <w:rsid w:val="00D71C6B"/>
    <w:rsid w:val="00D73C03"/>
    <w:rsid w:val="00D744B7"/>
    <w:rsid w:val="00D76D4E"/>
    <w:rsid w:val="00D80507"/>
    <w:rsid w:val="00D8271B"/>
    <w:rsid w:val="00D83C53"/>
    <w:rsid w:val="00D9193E"/>
    <w:rsid w:val="00D9374A"/>
    <w:rsid w:val="00D97373"/>
    <w:rsid w:val="00DA259D"/>
    <w:rsid w:val="00DA5566"/>
    <w:rsid w:val="00DA6CAE"/>
    <w:rsid w:val="00DB2588"/>
    <w:rsid w:val="00DC40AC"/>
    <w:rsid w:val="00DC4E3E"/>
    <w:rsid w:val="00DC72C4"/>
    <w:rsid w:val="00DD239D"/>
    <w:rsid w:val="00DD3128"/>
    <w:rsid w:val="00DD5AE5"/>
    <w:rsid w:val="00DD6BB6"/>
    <w:rsid w:val="00DD707C"/>
    <w:rsid w:val="00DE3434"/>
    <w:rsid w:val="00DE5F0F"/>
    <w:rsid w:val="00DF0BDF"/>
    <w:rsid w:val="00DF1BE9"/>
    <w:rsid w:val="00DF4461"/>
    <w:rsid w:val="00DF7639"/>
    <w:rsid w:val="00E01298"/>
    <w:rsid w:val="00E02FD4"/>
    <w:rsid w:val="00E0480B"/>
    <w:rsid w:val="00E07825"/>
    <w:rsid w:val="00E10FAE"/>
    <w:rsid w:val="00E24A38"/>
    <w:rsid w:val="00E27B34"/>
    <w:rsid w:val="00E33CD1"/>
    <w:rsid w:val="00E343A3"/>
    <w:rsid w:val="00E37711"/>
    <w:rsid w:val="00E40F02"/>
    <w:rsid w:val="00E43524"/>
    <w:rsid w:val="00E43DD3"/>
    <w:rsid w:val="00E44939"/>
    <w:rsid w:val="00E450A8"/>
    <w:rsid w:val="00E45338"/>
    <w:rsid w:val="00E45E9F"/>
    <w:rsid w:val="00E46B05"/>
    <w:rsid w:val="00E5127A"/>
    <w:rsid w:val="00E54884"/>
    <w:rsid w:val="00E560B8"/>
    <w:rsid w:val="00E6032C"/>
    <w:rsid w:val="00E6541C"/>
    <w:rsid w:val="00E66CB5"/>
    <w:rsid w:val="00E70EFE"/>
    <w:rsid w:val="00E73E17"/>
    <w:rsid w:val="00E75FDC"/>
    <w:rsid w:val="00E76E61"/>
    <w:rsid w:val="00E808DF"/>
    <w:rsid w:val="00E83F58"/>
    <w:rsid w:val="00E90E65"/>
    <w:rsid w:val="00E9130F"/>
    <w:rsid w:val="00E92D55"/>
    <w:rsid w:val="00EA106E"/>
    <w:rsid w:val="00EA10ED"/>
    <w:rsid w:val="00EA4D06"/>
    <w:rsid w:val="00EA4E67"/>
    <w:rsid w:val="00EA522A"/>
    <w:rsid w:val="00EA6DED"/>
    <w:rsid w:val="00EB1F7B"/>
    <w:rsid w:val="00EB7BBC"/>
    <w:rsid w:val="00EC0678"/>
    <w:rsid w:val="00EC3315"/>
    <w:rsid w:val="00EC43E9"/>
    <w:rsid w:val="00EE193E"/>
    <w:rsid w:val="00EE2599"/>
    <w:rsid w:val="00EE283B"/>
    <w:rsid w:val="00EE5631"/>
    <w:rsid w:val="00EF0A37"/>
    <w:rsid w:val="00EF0EB3"/>
    <w:rsid w:val="00F00FEA"/>
    <w:rsid w:val="00F024C4"/>
    <w:rsid w:val="00F02E89"/>
    <w:rsid w:val="00F04734"/>
    <w:rsid w:val="00F06025"/>
    <w:rsid w:val="00F11013"/>
    <w:rsid w:val="00F12789"/>
    <w:rsid w:val="00F128C0"/>
    <w:rsid w:val="00F14390"/>
    <w:rsid w:val="00F174B7"/>
    <w:rsid w:val="00F22A26"/>
    <w:rsid w:val="00F24A08"/>
    <w:rsid w:val="00F26BF4"/>
    <w:rsid w:val="00F26F50"/>
    <w:rsid w:val="00F30208"/>
    <w:rsid w:val="00F309C0"/>
    <w:rsid w:val="00F312A6"/>
    <w:rsid w:val="00F3246D"/>
    <w:rsid w:val="00F41BAD"/>
    <w:rsid w:val="00F42829"/>
    <w:rsid w:val="00F46B73"/>
    <w:rsid w:val="00F50089"/>
    <w:rsid w:val="00F519D1"/>
    <w:rsid w:val="00F51C0D"/>
    <w:rsid w:val="00F52323"/>
    <w:rsid w:val="00F52929"/>
    <w:rsid w:val="00F607B7"/>
    <w:rsid w:val="00F6288D"/>
    <w:rsid w:val="00F70477"/>
    <w:rsid w:val="00F72C52"/>
    <w:rsid w:val="00F77682"/>
    <w:rsid w:val="00F80228"/>
    <w:rsid w:val="00F8466F"/>
    <w:rsid w:val="00F8517C"/>
    <w:rsid w:val="00F85EC3"/>
    <w:rsid w:val="00F91111"/>
    <w:rsid w:val="00F94B8D"/>
    <w:rsid w:val="00F95997"/>
    <w:rsid w:val="00F95E47"/>
    <w:rsid w:val="00F9786E"/>
    <w:rsid w:val="00FA3247"/>
    <w:rsid w:val="00FB47FA"/>
    <w:rsid w:val="00FB5F5B"/>
    <w:rsid w:val="00FB62B4"/>
    <w:rsid w:val="00FC04C9"/>
    <w:rsid w:val="00FC59CE"/>
    <w:rsid w:val="00FC6862"/>
    <w:rsid w:val="00FD39F2"/>
    <w:rsid w:val="00FD56B2"/>
    <w:rsid w:val="00FD7028"/>
    <w:rsid w:val="00FE00F7"/>
    <w:rsid w:val="00FE46DB"/>
    <w:rsid w:val="00FE5DB2"/>
    <w:rsid w:val="00FF1F6C"/>
    <w:rsid w:val="00FF426E"/>
    <w:rsid w:val="00F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4CFAE"/>
  <w15:chartTrackingRefBased/>
  <w15:docId w15:val="{68DB9501-C128-44EA-98C8-D46F5139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2" w:unhideWhenUsed="1" w:qFormat="1"/>
    <w:lsdException w:name="heading 9" w:semiHidden="1" w:uiPriority="2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0708"/>
    <w:pPr>
      <w:spacing w:line="480" w:lineRule="auto"/>
      <w:jc w:val="both"/>
    </w:pPr>
    <w:rPr>
      <w:rFonts w:ascii="Arial" w:hAnsi="Arial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766572"/>
    <w:pPr>
      <w:keepNext/>
      <w:keepLines/>
      <w:numPr>
        <w:numId w:val="2"/>
      </w:numPr>
      <w:spacing w:before="480" w:after="360"/>
      <w:ind w:left="431" w:hanging="431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1"/>
    <w:unhideWhenUsed/>
    <w:qFormat/>
    <w:rsid w:val="00766572"/>
    <w:pPr>
      <w:keepNext/>
      <w:keepLines/>
      <w:numPr>
        <w:ilvl w:val="1"/>
        <w:numId w:val="2"/>
      </w:numPr>
      <w:spacing w:before="480" w:after="3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1"/>
    <w:unhideWhenUsed/>
    <w:qFormat/>
    <w:rsid w:val="00766572"/>
    <w:pPr>
      <w:keepNext/>
      <w:keepLines/>
      <w:numPr>
        <w:ilvl w:val="2"/>
        <w:numId w:val="2"/>
      </w:numPr>
      <w:spacing w:before="360" w:after="24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0"/>
      <w:lang w:val="de-DE"/>
    </w:rPr>
  </w:style>
  <w:style w:type="paragraph" w:styleId="berschrift4">
    <w:name w:val="heading 4"/>
    <w:basedOn w:val="Standard"/>
    <w:next w:val="Standard"/>
    <w:link w:val="berschrift4Zchn"/>
    <w:uiPriority w:val="1"/>
    <w:unhideWhenUsed/>
    <w:qFormat/>
    <w:rsid w:val="00766572"/>
    <w:pPr>
      <w:keepNext/>
      <w:keepLines/>
      <w:numPr>
        <w:ilvl w:val="3"/>
        <w:numId w:val="2"/>
      </w:numPr>
      <w:spacing w:before="360" w:after="240"/>
      <w:ind w:left="862" w:hanging="862"/>
      <w:outlineLvl w:val="3"/>
    </w:pPr>
    <w:rPr>
      <w:rFonts w:asciiTheme="majorHAnsi" w:eastAsiaTheme="majorEastAsia" w:hAnsiTheme="majorHAnsi" w:cstheme="majorBidi"/>
      <w:b/>
      <w:bCs/>
      <w:iCs/>
      <w:color w:val="4472C4" w:themeColor="accent1"/>
      <w:szCs w:val="20"/>
      <w:lang w:val="de-DE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766572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4472C4" w:themeColor="accent1"/>
      <w:szCs w:val="20"/>
      <w:lang w:val="de-DE"/>
    </w:rPr>
  </w:style>
  <w:style w:type="paragraph" w:styleId="berschrift6">
    <w:name w:val="heading 6"/>
    <w:basedOn w:val="Standard"/>
    <w:next w:val="Standard"/>
    <w:link w:val="berschrift6Zchn"/>
    <w:uiPriority w:val="2"/>
    <w:unhideWhenUsed/>
    <w:qFormat/>
    <w:rsid w:val="00766572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4472C4" w:themeColor="accent1"/>
      <w:szCs w:val="20"/>
      <w:lang w:val="de-DE"/>
    </w:rPr>
  </w:style>
  <w:style w:type="paragraph" w:styleId="berschrift7">
    <w:name w:val="heading 7"/>
    <w:basedOn w:val="Standard"/>
    <w:next w:val="Standard"/>
    <w:link w:val="berschrift7Zchn"/>
    <w:uiPriority w:val="2"/>
    <w:unhideWhenUsed/>
    <w:qFormat/>
    <w:rsid w:val="00766572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 w:themeColor="text1"/>
      <w:szCs w:val="20"/>
      <w:lang w:val="de-DE"/>
    </w:rPr>
  </w:style>
  <w:style w:type="paragraph" w:styleId="berschrift8">
    <w:name w:val="heading 8"/>
    <w:basedOn w:val="Standard"/>
    <w:next w:val="Standard"/>
    <w:link w:val="berschrift8Zchn"/>
    <w:uiPriority w:val="2"/>
    <w:unhideWhenUsed/>
    <w:rsid w:val="00766572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2"/>
    <w:unhideWhenUsed/>
    <w:qFormat/>
    <w:rsid w:val="00766572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1311C"/>
    <w:pPr>
      <w:spacing w:after="0" w:line="240" w:lineRule="auto"/>
      <w:ind w:left="720"/>
      <w:contextualSpacing/>
    </w:pPr>
    <w:rPr>
      <w:rFonts w:eastAsia="Times New Roman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76657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0076657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1"/>
    <w:rsid w:val="00766572"/>
    <w:rPr>
      <w:rFonts w:asciiTheme="majorHAnsi" w:eastAsiaTheme="majorEastAsia" w:hAnsiTheme="majorHAnsi" w:cstheme="majorBidi"/>
      <w:b/>
      <w:bCs/>
      <w:color w:val="4472C4" w:themeColor="accent1"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1"/>
    <w:rsid w:val="00766572"/>
    <w:rPr>
      <w:rFonts w:asciiTheme="majorHAnsi" w:eastAsiaTheme="majorEastAsia" w:hAnsiTheme="majorHAnsi" w:cstheme="majorBidi"/>
      <w:b/>
      <w:bCs/>
      <w:iCs/>
      <w:color w:val="4472C4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766572"/>
    <w:rPr>
      <w:rFonts w:asciiTheme="majorHAnsi" w:eastAsiaTheme="majorEastAsia" w:hAnsiTheme="majorHAnsi" w:cstheme="majorBidi"/>
      <w:color w:val="4472C4" w:themeColor="accent1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766572"/>
    <w:rPr>
      <w:rFonts w:asciiTheme="majorHAnsi" w:eastAsiaTheme="majorEastAsia" w:hAnsiTheme="majorHAnsi" w:cstheme="majorBidi"/>
      <w:i/>
      <w:iCs/>
      <w:color w:val="4472C4" w:themeColor="accent1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2"/>
    <w:rsid w:val="00766572"/>
    <w:rPr>
      <w:rFonts w:asciiTheme="majorHAnsi" w:eastAsiaTheme="majorEastAsia" w:hAnsiTheme="majorHAnsi" w:cstheme="majorBidi"/>
      <w:i/>
      <w:iCs/>
      <w:color w:val="000000" w:themeColor="text1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2"/>
    <w:rsid w:val="00766572"/>
    <w:rPr>
      <w:rFonts w:asciiTheme="majorHAnsi" w:eastAsiaTheme="majorEastAsia" w:hAnsiTheme="majorHAnsi" w:cstheme="majorBidi"/>
      <w:color w:val="404040" w:themeColor="text1" w:themeTint="BF"/>
      <w:sz w:val="24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2"/>
    <w:rsid w:val="0076657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6769D"/>
    <w:pPr>
      <w:spacing w:before="120" w:after="360" w:line="240" w:lineRule="auto"/>
    </w:pPr>
    <w:rPr>
      <w:b/>
      <w:bCs/>
      <w:sz w:val="20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3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3441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F24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12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22A7"/>
    <w:rPr>
      <w:rFonts w:ascii="Times New Roman" w:hAnsi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12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22A7"/>
    <w:rPr>
      <w:rFonts w:ascii="Times New Roman" w:hAnsi="Times New Roman"/>
      <w:lang w:val="en-US"/>
    </w:rPr>
  </w:style>
  <w:style w:type="paragraph" w:styleId="StandardWeb">
    <w:name w:val="Normal (Web)"/>
    <w:basedOn w:val="Standard"/>
    <w:uiPriority w:val="99"/>
    <w:unhideWhenUsed/>
    <w:rsid w:val="00C6134D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de-DE" w:eastAsia="de-DE"/>
    </w:rPr>
  </w:style>
  <w:style w:type="character" w:customStyle="1" w:styleId="context-help">
    <w:name w:val="context-help"/>
    <w:basedOn w:val="Absatz-Standardschriftart"/>
    <w:rsid w:val="001D3D07"/>
  </w:style>
  <w:style w:type="character" w:styleId="Hyperlink">
    <w:name w:val="Hyperlink"/>
    <w:basedOn w:val="Absatz-Standardschriftart"/>
    <w:uiPriority w:val="99"/>
    <w:unhideWhenUsed/>
    <w:rsid w:val="00843F2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3F2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44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44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4461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4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46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E5A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E5A56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B61CB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B61CB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96F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lrzxr">
    <w:name w:val="lrzxr"/>
    <w:basedOn w:val="Absatz-Standardschriftart"/>
    <w:rsid w:val="00796F91"/>
  </w:style>
  <w:style w:type="character" w:customStyle="1" w:styleId="st">
    <w:name w:val="st"/>
    <w:basedOn w:val="Absatz-Standardschriftart"/>
    <w:rsid w:val="00A45BA9"/>
  </w:style>
  <w:style w:type="character" w:customStyle="1" w:styleId="orcid-id-https">
    <w:name w:val="orcid-id-https"/>
    <w:basedOn w:val="Absatz-Standardschriftart"/>
    <w:rsid w:val="00AC118A"/>
  </w:style>
  <w:style w:type="paragraph" w:styleId="berarbeitung">
    <w:name w:val="Revision"/>
    <w:hidden/>
    <w:uiPriority w:val="99"/>
    <w:semiHidden/>
    <w:rsid w:val="00E90E65"/>
    <w:pPr>
      <w:spacing w:after="0" w:line="240" w:lineRule="auto"/>
    </w:pPr>
    <w:rPr>
      <w:rFonts w:ascii="Arial" w:hAnsi="Arial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82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5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8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3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10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475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220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78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897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8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A95AF-22C5-44CF-912F-0DD27C171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8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Kuesters</dc:creator>
  <cp:keywords/>
  <dc:description/>
  <cp:lastModifiedBy>Küsters, Kira</cp:lastModifiedBy>
  <cp:revision>3</cp:revision>
  <cp:lastPrinted>2020-11-26T15:10:00Z</cp:lastPrinted>
  <dcterms:created xsi:type="dcterms:W3CDTF">2021-02-03T08:04:00Z</dcterms:created>
  <dcterms:modified xsi:type="dcterms:W3CDTF">2021-02-1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